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7D333" w14:textId="77777777" w:rsidR="000B4874" w:rsidRPr="00C1242E" w:rsidRDefault="000B4874" w:rsidP="000B4874">
      <w:pPr>
        <w:pStyle w:val="Heading1"/>
        <w:rPr>
          <w:rFonts w:ascii="Arial" w:hAnsi="Arial" w:cs="Arial"/>
          <w:color w:val="000000" w:themeColor="text1"/>
        </w:rPr>
      </w:pPr>
      <w:r w:rsidRPr="00C1242E">
        <w:rPr>
          <w:rFonts w:ascii="Arial" w:hAnsi="Arial" w:cs="Arial"/>
          <w:b/>
          <w:bCs/>
          <w:color w:val="000000" w:themeColor="text1"/>
        </w:rPr>
        <w:t>Supplemental Materials</w:t>
      </w:r>
    </w:p>
    <w:p w14:paraId="08DEA21A" w14:textId="77777777" w:rsidR="00490EBD" w:rsidRPr="00C1242E" w:rsidRDefault="00000000" w:rsidP="0020574B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36"/>
          <w:szCs w:val="36"/>
        </w:rPr>
      </w:pPr>
      <w:sdt>
        <w:sdtPr>
          <w:rPr>
            <w:rFonts w:ascii="Arial" w:hAnsi="Arial" w:cs="Arial"/>
            <w:color w:val="000000" w:themeColor="text1"/>
          </w:rPr>
          <w:tag w:val="goog_rdk_0"/>
          <w:id w:val="-403606900"/>
        </w:sdtPr>
        <w:sdtContent>
          <w:r w:rsidR="00490EBD" w:rsidRPr="00C1242E">
            <w:rPr>
              <w:rFonts w:ascii="Arial" w:hAnsi="Arial" w:cs="Arial"/>
              <w:b/>
              <w:bCs/>
              <w:color w:val="000000" w:themeColor="text1"/>
              <w:sz w:val="36"/>
              <w:szCs w:val="36"/>
            </w:rPr>
            <w:t>A</w:t>
          </w:r>
        </w:sdtContent>
      </w:sdt>
      <w:r w:rsidR="00490EBD" w:rsidRPr="00C1242E">
        <w:rPr>
          <w:rFonts w:ascii="Arial" w:eastAsia="Arial" w:hAnsi="Arial" w:cs="Arial"/>
          <w:b/>
          <w:bCs/>
          <w:color w:val="000000" w:themeColor="text1"/>
          <w:sz w:val="36"/>
          <w:szCs w:val="36"/>
        </w:rPr>
        <w:t xml:space="preserve">ssessment of human immunity to A/H3N2 influenza subclade K during </w:t>
      </w:r>
      <w:r w:rsidR="00490EBD">
        <w:rPr>
          <w:rFonts w:ascii="Arial" w:eastAsia="Arial" w:hAnsi="Arial" w:cs="Arial"/>
          <w:b/>
          <w:bCs/>
          <w:color w:val="000000" w:themeColor="text1"/>
          <w:sz w:val="36"/>
          <w:szCs w:val="36"/>
        </w:rPr>
        <w:t xml:space="preserve">2025 </w:t>
      </w:r>
      <w:r w:rsidR="00490EBD" w:rsidRPr="00C1242E">
        <w:rPr>
          <w:rFonts w:ascii="Arial" w:eastAsia="Arial" w:hAnsi="Arial" w:cs="Arial"/>
          <w:b/>
          <w:bCs/>
          <w:color w:val="000000" w:themeColor="text1"/>
          <w:sz w:val="36"/>
          <w:szCs w:val="36"/>
        </w:rPr>
        <w:t xml:space="preserve">emergence </w:t>
      </w:r>
    </w:p>
    <w:p w14:paraId="5FFD79BD" w14:textId="77777777" w:rsidR="00490EBD" w:rsidRPr="00C1242E" w:rsidRDefault="00490EBD" w:rsidP="0020574B">
      <w:pPr>
        <w:spacing w:line="240" w:lineRule="auto"/>
        <w:rPr>
          <w:rFonts w:ascii="Arial" w:eastAsia="Arial" w:hAnsi="Arial" w:cs="Arial"/>
          <w:b/>
          <w:bCs/>
          <w:color w:val="000000" w:themeColor="text1"/>
          <w:sz w:val="36"/>
          <w:szCs w:val="36"/>
        </w:rPr>
      </w:pPr>
    </w:p>
    <w:p w14:paraId="1A342DA4" w14:textId="1DDE82FE" w:rsidR="00490EBD" w:rsidRPr="00C1242E" w:rsidRDefault="00490EBD" w:rsidP="00A2052D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  <w:u w:val="single"/>
          <w:vertAlign w:val="superscript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Ruth Harvey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*, Ceilidh Welsh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*, Alex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nder M P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Byrne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*, David Greenwood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*, Phoebe Stevenson-Leggett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3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*, Monica Galiano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1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Dalan Bailey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4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, </w:t>
      </w:r>
      <w:sdt>
        <w:sdtPr>
          <w:rPr>
            <w:rFonts w:ascii="Arial" w:hAnsi="Arial" w:cs="Arial"/>
            <w:color w:val="000000" w:themeColor="text1"/>
          </w:rPr>
          <w:tag w:val="goog_rdk_1"/>
          <w:id w:val="-949626701"/>
        </w:sdtPr>
        <w:sdtContent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Yung-Wai Chan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Jacob Boateng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Hannah Wolmuth-Gordon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Heather Whitaker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6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Kev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</w:rPr>
            <w:t>i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n E Brown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Anna Jeff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</w:rPr>
            <w:t>er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y-Smith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Alex Allen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Gayatri Amirthanlingam</w:t>
          </w:r>
          <w:r>
            <w:rPr>
              <w:rFonts w:ascii="Arial" w:eastAsia="Arial" w:hAnsi="Arial" w:cs="Arial"/>
              <w:color w:val="000000" w:themeColor="text1"/>
              <w:sz w:val="22"/>
              <w:szCs w:val="22"/>
              <w:vertAlign w:val="superscript"/>
            </w:rPr>
            <w:t>5</w:t>
          </w:r>
        </w:sdtContent>
      </w:sdt>
      <w:sdt>
        <w:sdtPr>
          <w:rPr>
            <w:rFonts w:ascii="Arial" w:hAnsi="Arial" w:cs="Arial"/>
            <w:color w:val="000000" w:themeColor="text1"/>
          </w:rPr>
          <w:tag w:val="goog_rdk_2"/>
          <w:id w:val="-1067636475"/>
        </w:sdtPr>
        <w:sdtContent>
          <w:sdt>
            <w:sdtPr>
              <w:rPr>
                <w:rFonts w:ascii="Arial" w:hAnsi="Arial" w:cs="Arial"/>
                <w:color w:val="000000" w:themeColor="text1"/>
              </w:rPr>
              <w:tag w:val="goog_rdk_3"/>
              <w:id w:val="-433061982"/>
            </w:sdtPr>
            <w:sdtContent/>
          </w:sdt>
        </w:sdtContent>
      </w:sdt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Even Fossum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7,8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Elisabeth Lea Vikse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7,8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Andreas Rohringer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7,8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Olav Hungnes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7,8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Karoline Bragstad</w:t>
      </w:r>
      <w:r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7,8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Charles Swanton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,9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B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ry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an Williams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9,11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Sonia Gandhi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,9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Steve Gamblin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, Edward J Carr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,10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, Nicola S Lewis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  <w:vertAlign w:val="superscript"/>
        </w:rPr>
        <w:t>1,13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* Emma C Wall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  <w:vertAlign w:val="superscript"/>
        </w:rPr>
        <w:t>2,11,12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*</w:t>
      </w:r>
      <w:proofErr w:type="spellStart"/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  <w:vertAlign w:val="superscript"/>
        </w:rPr>
        <w:t>corr</w:t>
      </w:r>
      <w:proofErr w:type="spellEnd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, </w:t>
      </w:r>
      <w:r w:rsidR="00E00ACE">
        <w:rPr>
          <w:rFonts w:ascii="Arial" w:eastAsia="Arial" w:hAnsi="Arial" w:cs="Arial"/>
          <w:color w:val="000000" w:themeColor="text1"/>
          <w:sz w:val="22"/>
          <w:szCs w:val="22"/>
        </w:rPr>
        <w:t xml:space="preserve">and 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u w:val="single"/>
        </w:rPr>
        <w:t>Mary Y Wu</w:t>
      </w:r>
      <w:sdt>
        <w:sdtPr>
          <w:rPr>
            <w:rFonts w:ascii="Arial" w:hAnsi="Arial" w:cs="Arial"/>
            <w:color w:val="000000" w:themeColor="text1"/>
          </w:rPr>
          <w:tag w:val="goog_rdk_5"/>
          <w:id w:val="1195807013"/>
        </w:sdtPr>
        <w:sdtContent>
          <w:r w:rsidRPr="00C1242E">
            <w:rPr>
              <w:rFonts w:ascii="Arial" w:hAnsi="Arial" w:cs="Arial"/>
              <w:color w:val="000000" w:themeColor="text1"/>
              <w:vertAlign w:val="superscript"/>
            </w:rPr>
            <w:t>3</w:t>
          </w: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  <w:u w:val="single"/>
            </w:rPr>
            <w:t>*</w:t>
          </w:r>
          <w:proofErr w:type="spellStart"/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  <w:u w:val="single"/>
              <w:vertAlign w:val="superscript"/>
            </w:rPr>
            <w:t>corr</w:t>
          </w:r>
          <w:proofErr w:type="spellEnd"/>
          <w:r w:rsidR="00E00AC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, on behalf of the Crick Serology Pipeline and Legacy Investigators</w:t>
          </w:r>
        </w:sdtContent>
      </w:sdt>
    </w:p>
    <w:p w14:paraId="5EC7A838" w14:textId="77777777" w:rsidR="00490EBD" w:rsidRPr="00C1242E" w:rsidRDefault="00490EBD" w:rsidP="00A2052D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  <w:u w:val="single"/>
          <w:vertAlign w:val="superscript"/>
        </w:rPr>
      </w:pPr>
    </w:p>
    <w:p w14:paraId="2C8D5CAA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Worldwide Influenza Centre, Francis Crick Institute, London, UK</w:t>
      </w:r>
    </w:p>
    <w:p w14:paraId="4628A3F3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Francis Crick Institute, London, UK</w:t>
      </w:r>
    </w:p>
    <w:p w14:paraId="202671FA" w14:textId="77777777" w:rsidR="00490EBD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Viral &amp; Immune Surveillance Platform, Francis Crick Institute, UK</w:t>
      </w:r>
    </w:p>
    <w:sdt>
      <w:sdtPr>
        <w:rPr>
          <w:rFonts w:ascii="Arial" w:hAnsi="Arial" w:cs="Arial"/>
          <w:color w:val="000000" w:themeColor="text1"/>
        </w:rPr>
        <w:tag w:val="goog_rdk_11"/>
        <w:id w:val="1609318155"/>
      </w:sdtPr>
      <w:sdtContent>
        <w:p w14:paraId="7DEF4F58" w14:textId="37C07FA5" w:rsidR="00490EBD" w:rsidRPr="0002387A" w:rsidRDefault="00490EBD" w:rsidP="0020574B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Arial" w:eastAsia="Arial" w:hAnsi="Arial" w:cs="Arial"/>
              <w:color w:val="000000" w:themeColor="text1"/>
              <w:sz w:val="22"/>
              <w:szCs w:val="22"/>
            </w:rPr>
          </w:pPr>
          <w:r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The Pirbright Institute, Ash Road, Pirbright, UK</w:t>
          </w:r>
          <w:sdt>
            <w:sdtPr>
              <w:rPr>
                <w:rFonts w:ascii="Arial" w:hAnsi="Arial" w:cs="Arial"/>
                <w:color w:val="000000" w:themeColor="text1"/>
              </w:rPr>
              <w:tag w:val="goog_rdk_10"/>
              <w:id w:val="-537356776"/>
              <w:showingPlcHdr/>
            </w:sdtPr>
            <w:sdtContent>
              <w:r w:rsidR="00E00ACE">
                <w:rPr>
                  <w:rFonts w:ascii="Arial" w:hAnsi="Arial" w:cs="Arial"/>
                  <w:color w:val="000000" w:themeColor="text1"/>
                </w:rPr>
                <w:t xml:space="preserve">     </w:t>
              </w:r>
            </w:sdtContent>
          </w:sdt>
        </w:p>
      </w:sdtContent>
    </w:sdt>
    <w:sdt>
      <w:sdtPr>
        <w:rPr>
          <w:rFonts w:ascii="Arial" w:hAnsi="Arial" w:cs="Arial"/>
          <w:color w:val="000000" w:themeColor="text1"/>
        </w:rPr>
        <w:tag w:val="goog_rdk_14"/>
        <w:id w:val="-1977909381"/>
      </w:sdtPr>
      <w:sdtContent>
        <w:p w14:paraId="60C3E6C4" w14:textId="77777777" w:rsidR="00490EBD" w:rsidRPr="00C1242E" w:rsidRDefault="00000000" w:rsidP="0020574B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Arial" w:eastAsia="Arial" w:hAnsi="Arial" w:cs="Arial"/>
              <w:color w:val="000000" w:themeColor="text1"/>
              <w:sz w:val="22"/>
              <w:szCs w:val="22"/>
            </w:rPr>
          </w:pPr>
          <w:sdt>
            <w:sdtPr>
              <w:rPr>
                <w:rFonts w:ascii="Arial" w:hAnsi="Arial" w:cs="Arial"/>
                <w:color w:val="000000" w:themeColor="text1"/>
              </w:rPr>
              <w:tag w:val="goog_rdk_12"/>
              <w:id w:val="-37821489"/>
            </w:sdtPr>
            <w:sdtContent>
              <w:sdt>
                <w:sdtPr>
                  <w:rPr>
                    <w:rFonts w:ascii="Arial" w:hAnsi="Arial" w:cs="Arial"/>
                    <w:color w:val="000000" w:themeColor="text1"/>
                  </w:rPr>
                  <w:tag w:val="goog_rdk_13"/>
                  <w:id w:val="-565259550"/>
                </w:sdtPr>
                <w:sdtContent>
                  <w:r w:rsidR="00490EBD" w:rsidRPr="00C1242E">
                    <w:rPr>
                      <w:rFonts w:ascii="Arial" w:eastAsia="Roboto" w:hAnsi="Arial" w:cs="Arial"/>
                      <w:color w:val="000000" w:themeColor="text1"/>
                      <w:sz w:val="21"/>
                      <w:szCs w:val="21"/>
                    </w:rPr>
                    <w:t>Immunisation and Vaccine Preventable Diseases Division, UK Health Security Agency, London, UK</w:t>
                  </w:r>
                </w:sdtContent>
              </w:sdt>
            </w:sdtContent>
          </w:sdt>
        </w:p>
      </w:sdtContent>
    </w:sdt>
    <w:sdt>
      <w:sdtPr>
        <w:rPr>
          <w:rFonts w:ascii="Arial" w:hAnsi="Arial" w:cs="Arial"/>
          <w:color w:val="000000" w:themeColor="text1"/>
        </w:rPr>
        <w:tag w:val="goog_rdk_18"/>
        <w:id w:val="-1607812444"/>
      </w:sdtPr>
      <w:sdtContent>
        <w:p w14:paraId="5678DA86" w14:textId="77777777" w:rsidR="00490EBD" w:rsidRPr="00C1242E" w:rsidRDefault="00000000" w:rsidP="0020574B">
          <w:pPr>
            <w:numPr>
              <w:ilvl w:val="0"/>
              <w:numId w:val="1"/>
            </w:numPr>
            <w:pBdr>
              <w:top w:val="nil"/>
              <w:left w:val="nil"/>
              <w:bottom w:val="nil"/>
              <w:right w:val="nil"/>
              <w:between w:val="nil"/>
            </w:pBdr>
            <w:spacing w:after="0" w:line="240" w:lineRule="auto"/>
            <w:rPr>
              <w:rFonts w:ascii="Arial" w:eastAsia="Roboto" w:hAnsi="Arial" w:cs="Arial"/>
              <w:color w:val="000000" w:themeColor="text1"/>
              <w:sz w:val="21"/>
              <w:szCs w:val="21"/>
            </w:rPr>
          </w:pPr>
          <w:sdt>
            <w:sdtPr>
              <w:rPr>
                <w:rFonts w:ascii="Arial" w:hAnsi="Arial" w:cs="Arial"/>
                <w:color w:val="000000" w:themeColor="text1"/>
              </w:rPr>
              <w:tag w:val="goog_rdk_15"/>
              <w:id w:val="2137520019"/>
            </w:sdtPr>
            <w:sdtContent>
              <w:sdt>
                <w:sdtPr>
                  <w:rPr>
                    <w:rFonts w:ascii="Arial" w:hAnsi="Arial" w:cs="Arial"/>
                    <w:color w:val="000000" w:themeColor="text1"/>
                  </w:rPr>
                  <w:tag w:val="goog_rdk_16"/>
                  <w:id w:val="763338983"/>
                </w:sdtPr>
                <w:sdtContent>
                  <w:r w:rsidR="00490EBD" w:rsidRPr="00C1242E">
                    <w:rPr>
                      <w:rFonts w:ascii="Arial" w:eastAsia="Roboto" w:hAnsi="Arial" w:cs="Arial"/>
                      <w:color w:val="000000" w:themeColor="text1"/>
                      <w:sz w:val="21"/>
                      <w:szCs w:val="21"/>
                    </w:rPr>
                    <w:t>Statistics, Modelling and Economics Department, UK Health Security Agency, London, UK</w:t>
                  </w:r>
                </w:sdtContent>
              </w:sdt>
            </w:sdtContent>
          </w:sdt>
          <w:sdt>
            <w:sdtPr>
              <w:rPr>
                <w:rFonts w:ascii="Arial" w:hAnsi="Arial" w:cs="Arial"/>
                <w:color w:val="000000" w:themeColor="text1"/>
              </w:rPr>
              <w:tag w:val="goog_rdk_17"/>
              <w:id w:val="403341474"/>
              <w:showingPlcHdr/>
            </w:sdtPr>
            <w:sdtContent>
              <w:r w:rsidR="00490EBD">
                <w:rPr>
                  <w:rFonts w:ascii="Arial" w:hAnsi="Arial" w:cs="Arial"/>
                  <w:color w:val="000000" w:themeColor="text1"/>
                </w:rPr>
                <w:t xml:space="preserve">     </w:t>
              </w:r>
            </w:sdtContent>
          </w:sdt>
        </w:p>
      </w:sdtContent>
    </w:sdt>
    <w:p w14:paraId="7564210A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National influenza Centre, Oslo, Norway</w:t>
      </w:r>
    </w:p>
    <w:p w14:paraId="1D547F16" w14:textId="77777777" w:rsidR="00490EBD" w:rsidRPr="00C1242E" w:rsidRDefault="00000000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sdt>
        <w:sdtPr>
          <w:rPr>
            <w:rFonts w:ascii="Arial" w:hAnsi="Arial" w:cs="Arial"/>
            <w:color w:val="000000" w:themeColor="text1"/>
          </w:rPr>
          <w:tag w:val="goog_rdk_7"/>
          <w:id w:val="-1462187023"/>
        </w:sdtPr>
        <w:sdtContent>
          <w:r w:rsidR="00490EBD" w:rsidRPr="00C1242E">
            <w:rPr>
              <w:rFonts w:ascii="Arial" w:eastAsia="Arial" w:hAnsi="Arial" w:cs="Arial"/>
              <w:color w:val="000000" w:themeColor="text1"/>
              <w:sz w:val="22"/>
              <w:szCs w:val="22"/>
            </w:rPr>
            <w:t>Department of Virology, Division of Infection Control, Norwegian Institute of Public Health, Oslo, Norway</w:t>
          </w:r>
          <w:sdt>
            <w:sdtPr>
              <w:rPr>
                <w:rFonts w:ascii="Arial" w:hAnsi="Arial" w:cs="Arial"/>
                <w:color w:val="000000" w:themeColor="text1"/>
              </w:rPr>
              <w:tag w:val="goog_rdk_6"/>
              <w:id w:val="869189044"/>
            </w:sdtPr>
            <w:sdtContent/>
          </w:sdt>
        </w:sdtContent>
      </w:sdt>
      <w:sdt>
        <w:sdtPr>
          <w:rPr>
            <w:rFonts w:ascii="Arial" w:hAnsi="Arial" w:cs="Arial"/>
            <w:color w:val="000000" w:themeColor="text1"/>
          </w:rPr>
          <w:tag w:val="goog_rdk_9"/>
          <w:id w:val="-52320615"/>
        </w:sdtPr>
        <w:sdtContent>
          <w:sdt>
            <w:sdtPr>
              <w:rPr>
                <w:rFonts w:ascii="Arial" w:hAnsi="Arial" w:cs="Arial"/>
                <w:color w:val="000000" w:themeColor="text1"/>
              </w:rPr>
              <w:tag w:val="goog_rdk_8"/>
              <w:id w:val="-1550833449"/>
              <w:showingPlcHdr/>
            </w:sdtPr>
            <w:sdtContent>
              <w:r w:rsidR="00490EBD" w:rsidRPr="00C1242E">
                <w:rPr>
                  <w:rFonts w:ascii="Arial" w:hAnsi="Arial" w:cs="Arial"/>
                  <w:color w:val="000000" w:themeColor="text1"/>
                </w:rPr>
                <w:t xml:space="preserve">     </w:t>
              </w:r>
            </w:sdtContent>
          </w:sdt>
        </w:sdtContent>
      </w:sdt>
    </w:p>
    <w:p w14:paraId="4D9C2B9C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University College London, UK</w:t>
      </w:r>
    </w:p>
    <w:p w14:paraId="7B41D77C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UCL Centre for Renal and Bladder Health, University College London, UK</w:t>
      </w:r>
    </w:p>
    <w:p w14:paraId="27F4ABC1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National Institute for Health Research Biomedical Research Centre, University College London Hospitals, London, UK</w:t>
      </w:r>
    </w:p>
    <w:p w14:paraId="706DE0C1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Centre for Infection and Immunobiology, Blizard Institute, Queen Mary University of London, UK</w:t>
      </w:r>
    </w:p>
    <w:p w14:paraId="42543D8E" w14:textId="77777777" w:rsidR="00490EBD" w:rsidRPr="00C1242E" w:rsidRDefault="00490EBD" w:rsidP="0020574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Royal Veterinary College, Royal College Street, London, UK</w:t>
      </w:r>
    </w:p>
    <w:p w14:paraId="34CA4A93" w14:textId="77777777" w:rsidR="00490EBD" w:rsidRPr="00C1242E" w:rsidRDefault="00490EBD" w:rsidP="00A2052D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*These authors contributed equally</w:t>
      </w:r>
    </w:p>
    <w:p w14:paraId="4F9BC903" w14:textId="77777777" w:rsidR="00490EBD" w:rsidRPr="00C1242E" w:rsidRDefault="00490EBD" w:rsidP="00A2052D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Correspondence to </w:t>
      </w:r>
      <w:hyperlink r:id="rId7">
        <w:r w:rsidRPr="000628CD">
          <w:rPr>
            <w:rFonts w:ascii="Arial" w:eastAsia="Arial" w:hAnsi="Arial" w:cs="Arial"/>
            <w:color w:val="215E99" w:themeColor="text2" w:themeTint="BF"/>
            <w:sz w:val="22"/>
            <w:szCs w:val="22"/>
            <w:u w:val="single"/>
          </w:rPr>
          <w:t>emma.wall@crick.ac.uk</w:t>
        </w:r>
      </w:hyperlink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and </w:t>
      </w:r>
      <w:hyperlink r:id="rId8" w:history="1">
        <w:r w:rsidRPr="000628CD">
          <w:rPr>
            <w:rStyle w:val="Hyperlink"/>
            <w:rFonts w:ascii="Arial" w:eastAsia="Arial" w:hAnsi="Arial" w:cs="Arial"/>
            <w:color w:val="215E99" w:themeColor="text2" w:themeTint="BF"/>
            <w:sz w:val="22"/>
            <w:szCs w:val="22"/>
          </w:rPr>
          <w:t>mary.wu@crick.ac.uk</w:t>
        </w:r>
      </w:hyperlink>
    </w:p>
    <w:p w14:paraId="619FDD23" w14:textId="1A438FB0" w:rsidR="002B4A8B" w:rsidRPr="00C1242E" w:rsidRDefault="00490EBD" w:rsidP="00A2052D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Keywords: </w:t>
      </w:r>
      <w:r w:rsidR="002B4A8B">
        <w:rPr>
          <w:rFonts w:ascii="Arial" w:eastAsia="Arial" w:hAnsi="Arial" w:cs="Arial"/>
          <w:color w:val="000000" w:themeColor="text1"/>
          <w:sz w:val="22"/>
          <w:szCs w:val="22"/>
        </w:rPr>
        <w:t xml:space="preserve">Seasonal </w:t>
      </w:r>
      <w:r w:rsidR="002B4A8B" w:rsidRPr="00C1242E">
        <w:rPr>
          <w:rFonts w:ascii="Arial" w:eastAsia="Arial" w:hAnsi="Arial" w:cs="Arial"/>
          <w:color w:val="000000" w:themeColor="text1"/>
          <w:sz w:val="22"/>
          <w:szCs w:val="22"/>
        </w:rPr>
        <w:t>Influenza</w:t>
      </w:r>
      <w:r w:rsidR="002B4A8B">
        <w:rPr>
          <w:rFonts w:ascii="Arial" w:eastAsia="Arial" w:hAnsi="Arial" w:cs="Arial"/>
          <w:color w:val="000000" w:themeColor="text1"/>
          <w:sz w:val="22"/>
          <w:szCs w:val="22"/>
        </w:rPr>
        <w:t>;</w:t>
      </w:r>
      <w:r w:rsidR="002B4A8B"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H3N2, Subclade K,</w:t>
      </w:r>
      <w:r w:rsidR="002B4A8B">
        <w:rPr>
          <w:rFonts w:ascii="Arial" w:eastAsia="Arial" w:hAnsi="Arial" w:cs="Arial"/>
          <w:color w:val="000000" w:themeColor="text1"/>
          <w:sz w:val="22"/>
          <w:szCs w:val="22"/>
        </w:rPr>
        <w:t xml:space="preserve"> human serology; antigenic cartography; vaccine;</w:t>
      </w:r>
      <w:r w:rsidR="002B4A8B"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neutralising antibodies, </w:t>
      </w:r>
      <w:r w:rsidR="002B4A8B">
        <w:rPr>
          <w:rFonts w:ascii="Arial" w:eastAsia="Arial" w:hAnsi="Arial" w:cs="Arial"/>
          <w:color w:val="000000" w:themeColor="text1"/>
          <w:sz w:val="22"/>
          <w:szCs w:val="22"/>
        </w:rPr>
        <w:t>haemagglutination inhibition</w:t>
      </w:r>
    </w:p>
    <w:p w14:paraId="605D9EB2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  <w:bookmarkStart w:id="0" w:name="bookmark=id.z3a53kqx620k" w:colFirst="0" w:colLast="0"/>
      <w:bookmarkEnd w:id="0"/>
    </w:p>
    <w:p w14:paraId="695658C3" w14:textId="7FFF59D0" w:rsidR="000B4874" w:rsidRPr="00B91317" w:rsidRDefault="0020574B" w:rsidP="000B4874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br w:type="page"/>
      </w:r>
      <w:r w:rsidR="000B4874" w:rsidRPr="00B91317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lastRenderedPageBreak/>
        <w:t>Consortium authorship</w:t>
      </w:r>
    </w:p>
    <w:p w14:paraId="30981EB0" w14:textId="7621B4E7" w:rsidR="000B4874" w:rsidRPr="00265479" w:rsidRDefault="000B4874" w:rsidP="000B4874">
      <w:pPr>
        <w:rPr>
          <w:rFonts w:ascii="Arial" w:hAnsi="Arial" w:cs="Arial"/>
          <w:b/>
          <w:bCs/>
          <w:sz w:val="22"/>
          <w:szCs w:val="22"/>
        </w:rPr>
      </w:pPr>
      <w:r w:rsidRPr="00265479">
        <w:rPr>
          <w:rFonts w:ascii="Arial" w:hAnsi="Arial" w:cs="Arial"/>
          <w:b/>
          <w:bCs/>
          <w:sz w:val="22"/>
          <w:szCs w:val="22"/>
          <w:u w:val="single"/>
        </w:rPr>
        <w:t xml:space="preserve">Crick </w:t>
      </w:r>
      <w:r w:rsidRPr="00265479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Serology </w:t>
      </w:r>
      <w:r w:rsidRPr="00265479">
        <w:rPr>
          <w:rFonts w:ascii="Arial" w:hAnsi="Arial" w:cs="Arial"/>
          <w:b/>
          <w:bCs/>
          <w:sz w:val="22"/>
          <w:szCs w:val="22"/>
          <w:u w:val="single"/>
        </w:rPr>
        <w:t>Pipeline</w:t>
      </w:r>
      <w:r w:rsidRPr="00265479">
        <w:rPr>
          <w:rStyle w:val="Strong"/>
          <w:rFonts w:ascii="Arial" w:hAnsi="Arial" w:cs="Arial"/>
          <w:b w:val="0"/>
          <w:bCs w:val="0"/>
          <w:sz w:val="22"/>
          <w:szCs w:val="22"/>
        </w:rPr>
        <w:t>:</w:t>
      </w:r>
      <w:r w:rsidRPr="00265479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7500" w:type="dxa"/>
        <w:tblCellSpacing w:w="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3700"/>
        <w:gridCol w:w="3800"/>
      </w:tblGrid>
      <w:tr w:rsidR="00133D5D" w:rsidRPr="00522EFD" w14:paraId="5A4FF5A8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68ADF" w14:textId="7777777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2EFD">
              <w:rPr>
                <w:rFonts w:eastAsia="Times New Roman" w:cs="Times New Roman"/>
                <w:b/>
                <w:bCs/>
                <w:color w:val="000000"/>
              </w:rPr>
              <w:t>First Nam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A7324" w14:textId="7777777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2EFD">
              <w:rPr>
                <w:rFonts w:eastAsia="Times New Roman" w:cs="Times New Roman"/>
                <w:b/>
                <w:bCs/>
                <w:color w:val="000000"/>
              </w:rPr>
              <w:t>Surnames</w:t>
            </w:r>
          </w:p>
        </w:tc>
      </w:tr>
      <w:tr w:rsidR="00133D5D" w:rsidRPr="00522EFD" w14:paraId="375DF531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0161B" w14:textId="7777777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iul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CEF1C" w14:textId="7777777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Dowgier</w:t>
            </w:r>
            <w:proofErr w:type="spellEnd"/>
          </w:p>
        </w:tc>
      </w:tr>
      <w:tr w:rsidR="00133D5D" w:rsidRPr="00522EFD" w14:paraId="04F2AAAE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4217C" w14:textId="75946CEA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nieszk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54CDE" w14:textId="400C3358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bbs</w:t>
            </w:r>
          </w:p>
        </w:tc>
      </w:tr>
      <w:tr w:rsidR="00133D5D" w:rsidRPr="00522EFD" w14:paraId="69BD6D41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8A9A5E" w14:textId="0A46384A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oon P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50FB17" w14:textId="7A629875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n</w:t>
            </w:r>
          </w:p>
        </w:tc>
      </w:tr>
      <w:tr w:rsidR="00133D5D" w:rsidRPr="00522EFD" w14:paraId="6BE36DDC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1556E5" w14:textId="3E6B22E0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Jaro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B34179" w14:textId="2A531B4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Zvartau</w:t>
            </w:r>
            <w:proofErr w:type="spellEnd"/>
            <w:r>
              <w:rPr>
                <w:rFonts w:eastAsia="Times New Roman" w:cs="Times New Roman"/>
                <w:color w:val="000000"/>
              </w:rPr>
              <w:t>-Hind</w:t>
            </w:r>
          </w:p>
        </w:tc>
      </w:tr>
      <w:tr w:rsidR="00133D5D" w:rsidRPr="00522EFD" w14:paraId="5F55F345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FA85E3" w14:textId="65056710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ra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EF1DC5" w14:textId="42757C24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iah</w:t>
            </w:r>
          </w:p>
        </w:tc>
      </w:tr>
      <w:tr w:rsidR="00133D5D" w:rsidRPr="00522EFD" w14:paraId="1C5D7309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627CB3" w14:textId="066022E3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Odiesi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56C8AE" w14:textId="42A58094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ley</w:t>
            </w:r>
          </w:p>
        </w:tc>
      </w:tr>
      <w:tr w:rsidR="00133D5D" w:rsidRPr="00522EFD" w14:paraId="1EFBF7F8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12E01C" w14:textId="624EA766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ur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2C711C" w14:textId="5AA0F179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iranda</w:t>
            </w:r>
          </w:p>
        </w:tc>
      </w:tr>
      <w:tr w:rsidR="00133D5D" w:rsidRPr="00522EFD" w14:paraId="77A6E73C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64B2CB" w14:textId="2976960D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hili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2BFD73" w14:textId="622BD6FB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wumia</w:t>
            </w:r>
          </w:p>
        </w:tc>
      </w:tr>
      <w:tr w:rsidR="00133D5D" w:rsidRPr="00522EFD" w14:paraId="6293E56C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01ED6B" w14:textId="4F648C51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ico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FE0F0B" w14:textId="07ECD7FE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’Reilly</w:t>
            </w:r>
          </w:p>
        </w:tc>
      </w:tr>
      <w:tr w:rsidR="00133D5D" w:rsidRPr="00522EFD" w14:paraId="38CE157C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D54490" w14:textId="4B50A478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r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B42A78" w14:textId="6CC20728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eshire</w:t>
            </w:r>
          </w:p>
        </w:tc>
      </w:tr>
      <w:tr w:rsidR="00133D5D" w:rsidRPr="00522EFD" w14:paraId="233F4380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1B125C" w14:textId="27506DFE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ichola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9C24DF" w14:textId="50B0CCC5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ilson</w:t>
            </w:r>
          </w:p>
        </w:tc>
      </w:tr>
      <w:tr w:rsidR="00133D5D" w:rsidRPr="00522EFD" w14:paraId="4B8CFE12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0D39B9" w14:textId="407D5858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ar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6C5F34" w14:textId="02C9D191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brose</w:t>
            </w:r>
          </w:p>
        </w:tc>
      </w:tr>
      <w:tr w:rsidR="00133D5D" w:rsidRPr="00522EFD" w14:paraId="705BE996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FBCA82" w14:textId="02010952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94D27E" w14:textId="12E6B169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ange</w:t>
            </w:r>
          </w:p>
        </w:tc>
      </w:tr>
      <w:tr w:rsidR="00133D5D" w:rsidRPr="00522EFD" w14:paraId="1745D3D6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1D1A14" w14:textId="4AB4D296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avi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7E2B0A" w14:textId="4BECFCCF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Kelly</w:t>
            </w:r>
          </w:p>
        </w:tc>
      </w:tr>
      <w:tr w:rsidR="00133D5D" w:rsidRPr="00522EFD" w14:paraId="1F9F6AD0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DC6ADE" w14:textId="640D360F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v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FCB458" w14:textId="7E5CB98A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33D5D">
              <w:rPr>
                <w:rFonts w:eastAsia="Times New Roman" w:cs="Times New Roman"/>
                <w:color w:val="000000"/>
              </w:rPr>
              <w:t>Kjær</w:t>
            </w:r>
          </w:p>
        </w:tc>
      </w:tr>
    </w:tbl>
    <w:p w14:paraId="2A5BEBD0" w14:textId="77777777" w:rsidR="00133D5D" w:rsidRPr="00C1242E" w:rsidRDefault="00133D5D" w:rsidP="000B4874">
      <w:pPr>
        <w:rPr>
          <w:rFonts w:ascii="Arial" w:hAnsi="Arial" w:cs="Arial"/>
          <w:sz w:val="22"/>
          <w:szCs w:val="22"/>
        </w:rPr>
      </w:pPr>
    </w:p>
    <w:p w14:paraId="56DE045A" w14:textId="0625EE58" w:rsidR="000B4874" w:rsidRPr="00265479" w:rsidRDefault="000B4874" w:rsidP="000B4874">
      <w:pPr>
        <w:rPr>
          <w:rFonts w:ascii="Arial" w:hAnsi="Arial" w:cs="Arial"/>
          <w:b/>
          <w:bCs/>
          <w:sz w:val="22"/>
          <w:szCs w:val="22"/>
        </w:rPr>
      </w:pPr>
      <w:r w:rsidRPr="00265479">
        <w:rPr>
          <w:rFonts w:ascii="Arial" w:hAnsi="Arial" w:cs="Arial"/>
          <w:b/>
          <w:bCs/>
          <w:sz w:val="22"/>
          <w:szCs w:val="22"/>
          <w:u w:val="single"/>
        </w:rPr>
        <w:t>Legacy Investigators</w:t>
      </w:r>
      <w:r w:rsidRPr="00265479">
        <w:rPr>
          <w:rFonts w:ascii="Arial" w:hAnsi="Arial" w:cs="Arial"/>
          <w:b/>
          <w:bCs/>
          <w:sz w:val="22"/>
          <w:szCs w:val="22"/>
        </w:rPr>
        <w:t xml:space="preserve">: </w:t>
      </w:r>
    </w:p>
    <w:tbl>
      <w:tblPr>
        <w:tblW w:w="7500" w:type="dxa"/>
        <w:tblCellSpacing w:w="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4073"/>
        <w:gridCol w:w="3427"/>
      </w:tblGrid>
      <w:tr w:rsidR="00133D5D" w:rsidRPr="00522EFD" w14:paraId="47855BAB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6237A" w14:textId="7777777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2EFD">
              <w:rPr>
                <w:rFonts w:eastAsia="Times New Roman" w:cs="Times New Roman"/>
                <w:b/>
                <w:bCs/>
                <w:color w:val="000000"/>
              </w:rPr>
              <w:t>First Nam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BD91F" w14:textId="77777777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22EFD">
              <w:rPr>
                <w:rFonts w:eastAsia="Times New Roman" w:cs="Times New Roman"/>
                <w:b/>
                <w:bCs/>
                <w:color w:val="000000"/>
              </w:rPr>
              <w:t>Surnames</w:t>
            </w:r>
          </w:p>
        </w:tc>
      </w:tr>
      <w:tr w:rsidR="00133D5D" w:rsidRPr="00522EFD" w14:paraId="3C05D497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A8E0E" w14:textId="621BA10E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upert C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88E3F" w14:textId="49DA1EA2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eale</w:t>
            </w:r>
          </w:p>
        </w:tc>
      </w:tr>
      <w:tr w:rsidR="00133D5D" w:rsidRPr="00522EFD" w14:paraId="74DF2E62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96631" w14:textId="36A35819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admasave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24EA0" w14:textId="490DC37E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apineni</w:t>
            </w:r>
            <w:proofErr w:type="spellEnd"/>
          </w:p>
        </w:tc>
      </w:tr>
      <w:tr w:rsidR="00133D5D" w:rsidRPr="00522EFD" w14:paraId="64806142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0352C6" w14:textId="71B4414E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Tumen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8B426E" w14:textId="3BF85AD5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rrah</w:t>
            </w:r>
          </w:p>
        </w:tc>
      </w:tr>
      <w:tr w:rsidR="00133D5D" w:rsidRPr="00522EFD" w14:paraId="6D72F1D9" w14:textId="77777777" w:rsidTr="00E30618">
        <w:trPr>
          <w:tblCellSpacing w:w="1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1FFF03" w14:textId="7F6AB8C3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char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86EE5B" w14:textId="25D089C9" w:rsidR="00133D5D" w:rsidRPr="00522EFD" w:rsidRDefault="00133D5D" w:rsidP="00E3061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ilson</w:t>
            </w:r>
          </w:p>
        </w:tc>
      </w:tr>
    </w:tbl>
    <w:p w14:paraId="21F20829" w14:textId="77777777" w:rsidR="00133D5D" w:rsidRPr="00C1242E" w:rsidRDefault="00133D5D" w:rsidP="000B4874">
      <w:pPr>
        <w:rPr>
          <w:rFonts w:ascii="Arial" w:hAnsi="Arial" w:cs="Arial"/>
          <w:sz w:val="22"/>
          <w:szCs w:val="22"/>
        </w:rPr>
      </w:pPr>
    </w:p>
    <w:p w14:paraId="1E59D64D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2120F1C0" w14:textId="77777777" w:rsidR="00E91596" w:rsidRDefault="00E91596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</w:p>
    <w:p w14:paraId="33D2D97A" w14:textId="77777777" w:rsidR="00A2052D" w:rsidRDefault="00A2052D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br w:type="page"/>
      </w:r>
    </w:p>
    <w:p w14:paraId="72D68A6C" w14:textId="77777777" w:rsidR="00265479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lastRenderedPageBreak/>
        <w:t xml:space="preserve">Supplemental </w:t>
      </w:r>
      <w:r w:rsidR="00BC16A6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f</w:t>
      </w: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igures</w:t>
      </w:r>
      <w:r w:rsidR="00265479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 xml:space="preserve"> </w:t>
      </w:r>
    </w:p>
    <w:p w14:paraId="4C91B1DD" w14:textId="433C13F6" w:rsidR="002B4A8B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Figure S1</w:t>
      </w:r>
    </w:p>
    <w:p w14:paraId="7D6CE507" w14:textId="72B106B4" w:rsidR="002B4A8B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noProof/>
          <w:color w:val="000000" w:themeColor="text1"/>
          <w:sz w:val="28"/>
          <w:szCs w:val="28"/>
          <w14:ligatures w14:val="standardContextual"/>
        </w:rPr>
        <w:drawing>
          <wp:inline distT="0" distB="0" distL="0" distR="0" wp14:anchorId="466B0636" wp14:editId="0EF2D911">
            <wp:extent cx="5348177" cy="5033543"/>
            <wp:effectExtent l="0" t="0" r="0" b="0"/>
            <wp:docPr id="9907913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791332" name="Picture 99079133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62840" cy="5047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07705" w14:textId="2FECD9C7" w:rsidR="002B4A8B" w:rsidRDefault="002B4A8B" w:rsidP="002B4A8B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i</w:t>
      </w:r>
      <w:sdt>
        <w:sdtPr>
          <w:rPr>
            <w:rFonts w:ascii="Arial" w:hAnsi="Arial" w:cs="Arial"/>
            <w:color w:val="000000" w:themeColor="text1"/>
          </w:rPr>
          <w:tag w:val="goog_rdk_128"/>
          <w:id w:val="1168139033"/>
        </w:sdtPr>
        <w:sdtContent/>
      </w:sdt>
      <w:sdt>
        <w:sdtPr>
          <w:rPr>
            <w:rFonts w:ascii="Arial" w:hAnsi="Arial" w:cs="Arial"/>
            <w:color w:val="000000" w:themeColor="text1"/>
          </w:rPr>
          <w:tag w:val="goog_rdk_129"/>
          <w:id w:val="434563955"/>
        </w:sdtPr>
        <w:sdtContent/>
      </w:sdt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gure S1: Comparison of antibody titres against emergent Influenza A/H3N2 in 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Norwegian Institute of Public Health (</w:t>
      </w: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NIPH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)</w:t>
      </w: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immunised and residual sera.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Distribution of neutralising antibody titres against Influenza A/H3N2 2025 isolates quantified by h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emagglutination assay (</w:t>
      </w: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</w:t>
      </w:r>
      <w:r w:rsidR="00265479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; supplemental methods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) and </w:t>
      </w:r>
      <w:r w:rsidRPr="6D065A70">
        <w:rPr>
          <w:rFonts w:ascii="Arial" w:eastAsia="Arial" w:hAnsi="Arial" w:cs="Arial"/>
          <w:color w:val="000000" w:themeColor="text1"/>
          <w:sz w:val="22"/>
          <w:szCs w:val="22"/>
        </w:rPr>
        <w:t xml:space="preserve">low-throughput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live virus 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microneutralisation (MN) assay (</w:t>
      </w: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B, C</w:t>
      </w:r>
      <w:r w:rsidR="00265479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; supplemental methods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) in sera collected after (post) Influenza vaccination in healthy adults in 2025/26 (</w:t>
      </w: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, B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). (</w:t>
      </w: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) Neutralising titres in anonymised residual sera collected in August 2025 by age group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s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. HAI and</w:t>
      </w:r>
      <w:r w:rsidRPr="6D065A70">
        <w:rPr>
          <w:rFonts w:ascii="Arial" w:eastAsia="Arial" w:hAnsi="Arial" w:cs="Arial"/>
          <w:color w:val="000000" w:themeColor="text1"/>
          <w:sz w:val="22"/>
          <w:szCs w:val="22"/>
        </w:rPr>
        <w:t xml:space="preserve"> low-throughput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MN are shown on a log2 scale with the geometric mean titre (x).</w:t>
      </w:r>
    </w:p>
    <w:p w14:paraId="716F49EE" w14:textId="77777777" w:rsidR="002B4A8B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</w:p>
    <w:p w14:paraId="174F2C81" w14:textId="51C369D6" w:rsidR="007F6B3D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Figure S2</w:t>
      </w:r>
    </w:p>
    <w:p w14:paraId="72B65C65" w14:textId="4370A63E" w:rsidR="00C52189" w:rsidRDefault="00BB7F4E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noProof/>
          <w:color w:val="000000" w:themeColor="text1"/>
          <w:sz w:val="28"/>
          <w:szCs w:val="28"/>
          <w14:ligatures w14:val="standardContextual"/>
        </w:rPr>
        <w:drawing>
          <wp:inline distT="0" distB="0" distL="0" distR="0" wp14:anchorId="53A67309" wp14:editId="5377DFBC">
            <wp:extent cx="6576125" cy="3015575"/>
            <wp:effectExtent l="0" t="0" r="0" b="0"/>
            <wp:docPr id="10716262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626233" name="Picture 107162623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13850" cy="303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CC0EB" w14:textId="77777777" w:rsidR="002B4A8B" w:rsidRPr="00C1242E" w:rsidRDefault="002B4A8B" w:rsidP="002B4A8B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6844A7F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igure S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2</w:t>
      </w:r>
      <w:r w:rsidRPr="6844A7F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: Assessment of bootstrapped antigen and serum positions for antigenic cartography of A/H3N2 strains. </w:t>
      </w:r>
      <w:r w:rsidRPr="6844A7FD">
        <w:rPr>
          <w:rFonts w:ascii="Arial" w:eastAsia="Arial" w:hAnsi="Arial" w:cs="Arial"/>
          <w:color w:val="000000" w:themeColor="text1"/>
          <w:sz w:val="22"/>
          <w:szCs w:val="22"/>
        </w:rPr>
        <w:t xml:space="preserve">Antigenic cartography of A/H3N2 strains generated from haemagglutination inhibition (HAI; </w:t>
      </w:r>
      <w:r w:rsidRPr="6844A7F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</w:t>
      </w:r>
      <w:r w:rsidRPr="6844A7FD">
        <w:rPr>
          <w:rFonts w:ascii="Arial" w:eastAsia="Arial" w:hAnsi="Arial" w:cs="Arial"/>
          <w:color w:val="000000" w:themeColor="text1"/>
          <w:sz w:val="22"/>
          <w:szCs w:val="22"/>
        </w:rPr>
        <w:t xml:space="preserve">) and microneutralisation (MN; </w:t>
      </w:r>
      <w:r w:rsidRPr="6844A7FD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B</w:t>
      </w:r>
      <w:r w:rsidRPr="6844A7FD">
        <w:rPr>
          <w:rFonts w:ascii="Arial" w:eastAsia="Arial" w:hAnsi="Arial" w:cs="Arial"/>
          <w:color w:val="000000" w:themeColor="text1"/>
          <w:sz w:val="22"/>
          <w:szCs w:val="22"/>
        </w:rPr>
        <w:t>) assay data obtained with ferret antisera. Antigen and serum positions are bootstrapped 1000 times using noisy bootstrapping method, with a 68% confidence level. In both A and B, strains are coloured by subclade and labelled with associated strain.</w:t>
      </w:r>
    </w:p>
    <w:p w14:paraId="350A9E0B" w14:textId="77777777" w:rsidR="002B4A8B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</w:p>
    <w:p w14:paraId="4AB1589F" w14:textId="77777777" w:rsidR="002B4A8B" w:rsidRDefault="002B4A8B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br w:type="page"/>
      </w:r>
    </w:p>
    <w:p w14:paraId="0D5B22EB" w14:textId="6BBA5EF2" w:rsidR="000B4874" w:rsidRPr="00E844CC" w:rsidRDefault="00E91596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E844CC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lastRenderedPageBreak/>
        <w:t>Supplemental tables</w:t>
      </w:r>
    </w:p>
    <w:p w14:paraId="3D09F2B5" w14:textId="5C1F4FDF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9026" w:type="dxa"/>
        <w:tblLayout w:type="fixed"/>
        <w:tblLook w:val="0000" w:firstRow="0" w:lastRow="0" w:firstColumn="0" w:lastColumn="0" w:noHBand="0" w:noVBand="0"/>
      </w:tblPr>
      <w:tblGrid>
        <w:gridCol w:w="9026"/>
      </w:tblGrid>
      <w:tr w:rsidR="000B4874" w:rsidRPr="00C1242E" w14:paraId="7C82ECAE" w14:textId="77777777" w:rsidTr="007677BD">
        <w:tc>
          <w:tcPr>
            <w:tcW w:w="9026" w:type="dxa"/>
          </w:tcPr>
          <w:p w14:paraId="41B0EC23" w14:textId="67D966F8" w:rsidR="000B4874" w:rsidRPr="00E91596" w:rsidRDefault="000B4874" w:rsidP="007677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0" w:after="12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bookmarkStart w:id="1" w:name="bookmark=id.o8tcgxac6u0k" w:colFirst="0" w:colLast="0"/>
            <w:bookmarkEnd w:id="1"/>
            <w:r w:rsidRPr="00E91596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Table </w:t>
            </w:r>
            <w:r w:rsidR="00E52DF7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 w:rsidRPr="00E91596">
              <w:rPr>
                <w:rFonts w:ascii="Arial" w:eastAsia="Arial" w:hAnsi="Arial" w:cs="Arial"/>
                <w:b/>
                <w:bCs/>
                <w:color w:val="000000" w:themeColor="text1"/>
              </w:rPr>
              <w:t>1: Summary of viruses used in the analysis</w:t>
            </w:r>
          </w:p>
          <w:tbl>
            <w:tblPr>
              <w:tblW w:w="8405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020" w:firstRow="1" w:lastRow="0" w:firstColumn="0" w:lastColumn="0" w:noHBand="0" w:noVBand="0"/>
            </w:tblPr>
            <w:tblGrid>
              <w:gridCol w:w="3210"/>
              <w:gridCol w:w="1320"/>
              <w:gridCol w:w="3875"/>
            </w:tblGrid>
            <w:tr w:rsidR="000B4874" w:rsidRPr="00C1242E" w14:paraId="5FF02DDB" w14:textId="77777777" w:rsidTr="007677BD">
              <w:trPr>
                <w:tblHeader/>
              </w:trPr>
              <w:tc>
                <w:tcPr>
                  <w:tcW w:w="3210" w:type="dxa"/>
                </w:tcPr>
                <w:p w14:paraId="3B5FC126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  <w:t>H3N2 viruses evaluated</w:t>
                  </w:r>
                </w:p>
              </w:tc>
              <w:tc>
                <w:tcPr>
                  <w:tcW w:w="1320" w:type="dxa"/>
                </w:tcPr>
                <w:p w14:paraId="63819EC0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  <w:t>Clade</w:t>
                  </w:r>
                </w:p>
              </w:tc>
              <w:tc>
                <w:tcPr>
                  <w:tcW w:w="3875" w:type="dxa"/>
                </w:tcPr>
                <w:p w14:paraId="7EB424AE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  <w:t xml:space="preserve">Additional HA </w:t>
                  </w:r>
                  <w:sdt>
                    <w:sdtPr>
                      <w:rPr>
                        <w:rFonts w:ascii="Arial" w:hAnsi="Arial" w:cs="Arial"/>
                        <w:color w:val="000000" w:themeColor="text1"/>
                      </w:rPr>
                      <w:tag w:val="goog_rdk_130"/>
                      <w:id w:val="-823087211"/>
                    </w:sdtPr>
                    <w:sdtContent/>
                  </w:sdt>
                  <w:sdt>
                    <w:sdtPr>
                      <w:rPr>
                        <w:rFonts w:ascii="Arial" w:hAnsi="Arial" w:cs="Arial"/>
                        <w:color w:val="000000" w:themeColor="text1"/>
                      </w:rPr>
                      <w:tag w:val="goog_rdk_131"/>
                      <w:id w:val="2055897551"/>
                    </w:sdtPr>
                    <w:sdtContent/>
                  </w:sdt>
                  <w:r w:rsidRPr="00C1242E">
                    <w:rPr>
                      <w:rFonts w:ascii="Arial" w:eastAsia="Times New Roman" w:hAnsi="Arial" w:cs="Arial"/>
                      <w:b/>
                      <w:bCs/>
                      <w:color w:val="000000" w:themeColor="text1"/>
                    </w:rPr>
                    <w:t>substitutions</w:t>
                  </w:r>
                </w:p>
              </w:tc>
            </w:tr>
            <w:tr w:rsidR="000B4874" w:rsidRPr="00C1242E" w14:paraId="62D4CC3F" w14:textId="77777777" w:rsidTr="007677BD">
              <w:tc>
                <w:tcPr>
                  <w:tcW w:w="3210" w:type="dxa"/>
                </w:tcPr>
                <w:p w14:paraId="1C1C1423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Croatia/10136RV/2023</w:t>
                  </w:r>
                </w:p>
              </w:tc>
              <w:tc>
                <w:tcPr>
                  <w:tcW w:w="1320" w:type="dxa"/>
                </w:tcPr>
                <w:p w14:paraId="7C3D3391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 Egg Vaccine</w:t>
                  </w:r>
                </w:p>
              </w:tc>
              <w:tc>
                <w:tcPr>
                  <w:tcW w:w="3875" w:type="dxa"/>
                </w:tcPr>
                <w:p w14:paraId="52F02C00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  <w:tr w:rsidR="000B4874" w:rsidRPr="00C1242E" w14:paraId="7014B4FE" w14:textId="77777777" w:rsidTr="007677BD">
              <w:tc>
                <w:tcPr>
                  <w:tcW w:w="3210" w:type="dxa"/>
                </w:tcPr>
                <w:p w14:paraId="18AC7B55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</w:t>
                  </w:r>
                  <w:proofErr w:type="spellStart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DistrictOfColumbia</w:t>
                  </w:r>
                  <w:proofErr w:type="spellEnd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/27/2023</w:t>
                  </w:r>
                </w:p>
              </w:tc>
              <w:tc>
                <w:tcPr>
                  <w:tcW w:w="1320" w:type="dxa"/>
                </w:tcPr>
                <w:p w14:paraId="2C043BAE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 Cell Vaccine</w:t>
                  </w:r>
                </w:p>
              </w:tc>
              <w:tc>
                <w:tcPr>
                  <w:tcW w:w="3875" w:type="dxa"/>
                </w:tcPr>
                <w:p w14:paraId="397246D9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  <w:tr w:rsidR="000B4874" w:rsidRPr="00C1242E" w14:paraId="5C9EC284" w14:textId="77777777" w:rsidTr="007677BD">
              <w:tc>
                <w:tcPr>
                  <w:tcW w:w="3210" w:type="dxa"/>
                </w:tcPr>
                <w:p w14:paraId="65705D05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Catalonia/NSVH102423723/202</w:t>
                  </w:r>
                </w:p>
              </w:tc>
              <w:tc>
                <w:tcPr>
                  <w:tcW w:w="1320" w:type="dxa"/>
                </w:tcPr>
                <w:p w14:paraId="22AD8679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</w:t>
                  </w:r>
                </w:p>
              </w:tc>
              <w:tc>
                <w:tcPr>
                  <w:tcW w:w="3875" w:type="dxa"/>
                </w:tcPr>
                <w:p w14:paraId="760C9AE2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HA1: T135K</w:t>
                  </w:r>
                </w:p>
              </w:tc>
            </w:tr>
            <w:tr w:rsidR="000B4874" w:rsidRPr="00C1242E" w14:paraId="643D44C2" w14:textId="77777777" w:rsidTr="007677BD">
              <w:tc>
                <w:tcPr>
                  <w:tcW w:w="3210" w:type="dxa"/>
                </w:tcPr>
                <w:p w14:paraId="519929E1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Switzerland/47775/2024</w:t>
                  </w:r>
                </w:p>
              </w:tc>
              <w:tc>
                <w:tcPr>
                  <w:tcW w:w="1320" w:type="dxa"/>
                </w:tcPr>
                <w:p w14:paraId="7BE8741A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.1</w:t>
                  </w:r>
                </w:p>
              </w:tc>
              <w:tc>
                <w:tcPr>
                  <w:tcW w:w="3875" w:type="dxa"/>
                </w:tcPr>
                <w:p w14:paraId="1FBB01B5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  <w:tr w:rsidR="000B4874" w:rsidRPr="00C1242E" w14:paraId="59B6EEF8" w14:textId="77777777" w:rsidTr="007677BD">
              <w:tc>
                <w:tcPr>
                  <w:tcW w:w="3210" w:type="dxa"/>
                </w:tcPr>
                <w:p w14:paraId="1D83B5AC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Netherlands/10685/2024</w:t>
                  </w:r>
                </w:p>
              </w:tc>
              <w:tc>
                <w:tcPr>
                  <w:tcW w:w="1320" w:type="dxa"/>
                </w:tcPr>
                <w:p w14:paraId="60DD503D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.3</w:t>
                  </w:r>
                </w:p>
              </w:tc>
              <w:tc>
                <w:tcPr>
                  <w:tcW w:w="3875" w:type="dxa"/>
                </w:tcPr>
                <w:p w14:paraId="255C1C50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  <w:tr w:rsidR="000B4874" w:rsidRPr="00C1242E" w14:paraId="1628D623" w14:textId="77777777" w:rsidTr="007677BD">
              <w:tc>
                <w:tcPr>
                  <w:tcW w:w="3210" w:type="dxa"/>
                </w:tcPr>
                <w:p w14:paraId="59FA8BFD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Valladolid/1187/2025</w:t>
                  </w:r>
                </w:p>
              </w:tc>
              <w:tc>
                <w:tcPr>
                  <w:tcW w:w="1320" w:type="dxa"/>
                </w:tcPr>
                <w:p w14:paraId="7BD95853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.4</w:t>
                  </w:r>
                </w:p>
              </w:tc>
              <w:tc>
                <w:tcPr>
                  <w:tcW w:w="3875" w:type="dxa"/>
                </w:tcPr>
                <w:p w14:paraId="5C1E6C2D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  <w:tr w:rsidR="000B4874" w:rsidRPr="00C1242E" w14:paraId="6F5EB97A" w14:textId="77777777" w:rsidTr="007677BD">
              <w:tc>
                <w:tcPr>
                  <w:tcW w:w="3210" w:type="dxa"/>
                </w:tcPr>
                <w:p w14:paraId="37ABC3BF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Norway/09603/2025</w:t>
                  </w:r>
                </w:p>
              </w:tc>
              <w:tc>
                <w:tcPr>
                  <w:tcW w:w="1320" w:type="dxa"/>
                </w:tcPr>
                <w:p w14:paraId="538157B8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J.2.4</w:t>
                  </w:r>
                </w:p>
              </w:tc>
              <w:tc>
                <w:tcPr>
                  <w:tcW w:w="3875" w:type="dxa"/>
                </w:tcPr>
                <w:p w14:paraId="240F05D0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HA1: F79</w:t>
                  </w:r>
                  <w:proofErr w:type="gramStart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V,S</w:t>
                  </w:r>
                  <w:proofErr w:type="gramEnd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144</w:t>
                  </w:r>
                  <w:proofErr w:type="gramStart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N,N</w:t>
                  </w:r>
                  <w:proofErr w:type="gramEnd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158</w:t>
                  </w:r>
                  <w:proofErr w:type="gramStart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D,I</w:t>
                  </w:r>
                  <w:proofErr w:type="gramEnd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160</w:t>
                  </w:r>
                  <w:proofErr w:type="gramStart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K,T</w:t>
                  </w:r>
                  <w:proofErr w:type="gramEnd"/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328A</w:t>
                  </w:r>
                </w:p>
              </w:tc>
            </w:tr>
            <w:tr w:rsidR="000B4874" w:rsidRPr="00C1242E" w14:paraId="5EE00D5B" w14:textId="77777777" w:rsidTr="007677BD">
              <w:tc>
                <w:tcPr>
                  <w:tcW w:w="3210" w:type="dxa"/>
                </w:tcPr>
                <w:p w14:paraId="1FFE7103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A/Norway/8765/2025</w:t>
                  </w:r>
                </w:p>
              </w:tc>
              <w:tc>
                <w:tcPr>
                  <w:tcW w:w="1320" w:type="dxa"/>
                </w:tcPr>
                <w:p w14:paraId="7F4244F2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jc w:val="center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  <w:r w:rsidRPr="00C1242E">
                    <w:rPr>
                      <w:rFonts w:ascii="Arial" w:eastAsia="Times New Roman" w:hAnsi="Arial" w:cs="Arial"/>
                      <w:color w:val="000000" w:themeColor="text1"/>
                    </w:rPr>
                    <w:t>K</w:t>
                  </w:r>
                </w:p>
              </w:tc>
              <w:tc>
                <w:tcPr>
                  <w:tcW w:w="3875" w:type="dxa"/>
                </w:tcPr>
                <w:p w14:paraId="2C5BF558" w14:textId="77777777" w:rsidR="000B4874" w:rsidRPr="00C1242E" w:rsidRDefault="000B4874" w:rsidP="007677BD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before="36" w:after="36" w:line="480" w:lineRule="auto"/>
                    <w:rPr>
                      <w:rFonts w:ascii="Arial" w:eastAsia="Times New Roman" w:hAnsi="Arial" w:cs="Arial"/>
                      <w:color w:val="000000" w:themeColor="text1"/>
                    </w:rPr>
                  </w:pPr>
                </w:p>
              </w:tc>
            </w:tr>
          </w:tbl>
          <w:p w14:paraId="546D3479" w14:textId="77777777" w:rsidR="000B4874" w:rsidRPr="00C1242E" w:rsidRDefault="000B4874" w:rsidP="007677BD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5BED08A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4453053D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3FFCDD76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62C8CBB6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315DBDBC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7444ABE9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098408F4" w14:textId="7B2D6E00" w:rsidR="008A6E63" w:rsidRDefault="008A6E63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29581D22" w14:textId="5516620C" w:rsidR="000B4874" w:rsidRPr="00E91596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E91596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S2: </w:t>
      </w:r>
      <w:r w:rsidR="009D6BC9">
        <w:rPr>
          <w:rFonts w:ascii="Arial" w:eastAsia="Arial" w:hAnsi="Arial" w:cs="Arial"/>
          <w:b/>
          <w:bCs/>
          <w:color w:val="000000" w:themeColor="text1"/>
        </w:rPr>
        <w:t>Geometric mean titre (</w:t>
      </w:r>
      <w:r w:rsidRPr="00E91596">
        <w:rPr>
          <w:rFonts w:ascii="Arial" w:eastAsia="Arial" w:hAnsi="Arial" w:cs="Arial"/>
          <w:b/>
          <w:bCs/>
          <w:color w:val="000000" w:themeColor="text1"/>
        </w:rPr>
        <w:t>GMT</w:t>
      </w:r>
      <w:r w:rsidR="009D6BC9">
        <w:rPr>
          <w:rFonts w:ascii="Arial" w:eastAsia="Arial" w:hAnsi="Arial" w:cs="Arial"/>
          <w:b/>
          <w:bCs/>
          <w:color w:val="000000" w:themeColor="text1"/>
        </w:rPr>
        <w:t>)</w:t>
      </w:r>
      <w:r w:rsidRPr="00E91596">
        <w:rPr>
          <w:rFonts w:ascii="Arial" w:eastAsia="Arial" w:hAnsi="Arial" w:cs="Arial"/>
          <w:b/>
          <w:bCs/>
          <w:color w:val="000000" w:themeColor="text1"/>
        </w:rPr>
        <w:t xml:space="preserve"> and paired fold-changes</w:t>
      </w:r>
      <w:r w:rsidR="007F6B3D">
        <w:rPr>
          <w:rFonts w:ascii="Arial" w:eastAsia="Arial" w:hAnsi="Arial" w:cs="Arial"/>
          <w:b/>
          <w:bCs/>
          <w:color w:val="000000" w:themeColor="text1"/>
        </w:rPr>
        <w:t xml:space="preserve"> (FC)</w:t>
      </w:r>
      <w:r w:rsidRPr="00E91596">
        <w:rPr>
          <w:rFonts w:ascii="Arial" w:eastAsia="Arial" w:hAnsi="Arial" w:cs="Arial"/>
          <w:b/>
          <w:bCs/>
          <w:color w:val="000000" w:themeColor="text1"/>
        </w:rPr>
        <w:t xml:space="preserve"> in </w:t>
      </w:r>
      <w:proofErr w:type="spellStart"/>
      <w:r w:rsidR="009D6BC9">
        <w:rPr>
          <w:rFonts w:ascii="Arial" w:eastAsia="Arial" w:hAnsi="Arial" w:cs="Arial"/>
          <w:b/>
          <w:bCs/>
          <w:color w:val="000000" w:themeColor="text1"/>
        </w:rPr>
        <w:t>Haemaglutin</w:t>
      </w:r>
      <w:r w:rsidR="007F6B3D">
        <w:rPr>
          <w:rFonts w:ascii="Arial" w:eastAsia="Arial" w:hAnsi="Arial" w:cs="Arial"/>
          <w:b/>
          <w:bCs/>
          <w:color w:val="000000" w:themeColor="text1"/>
        </w:rPr>
        <w:t>ation</w:t>
      </w:r>
      <w:proofErr w:type="spellEnd"/>
      <w:r w:rsidR="009D6BC9">
        <w:rPr>
          <w:rFonts w:ascii="Arial" w:eastAsia="Arial" w:hAnsi="Arial" w:cs="Arial"/>
          <w:b/>
          <w:bCs/>
          <w:color w:val="000000" w:themeColor="text1"/>
        </w:rPr>
        <w:t xml:space="preserve"> Inhibition (</w:t>
      </w:r>
      <w:r w:rsidRPr="00E91596">
        <w:rPr>
          <w:rFonts w:ascii="Arial" w:eastAsia="Arial" w:hAnsi="Arial" w:cs="Arial"/>
          <w:b/>
          <w:bCs/>
          <w:color w:val="000000" w:themeColor="text1"/>
        </w:rPr>
        <w:t>HAI</w:t>
      </w:r>
      <w:r w:rsidR="009D6BC9">
        <w:rPr>
          <w:rFonts w:ascii="Arial" w:eastAsia="Arial" w:hAnsi="Arial" w:cs="Arial"/>
          <w:b/>
          <w:bCs/>
          <w:color w:val="000000" w:themeColor="text1"/>
        </w:rPr>
        <w:t>)</w:t>
      </w:r>
      <w:r w:rsidRPr="00E91596">
        <w:rPr>
          <w:rFonts w:ascii="Arial" w:eastAsia="Arial" w:hAnsi="Arial" w:cs="Arial"/>
          <w:b/>
          <w:bCs/>
          <w:color w:val="000000" w:themeColor="text1"/>
        </w:rPr>
        <w:t xml:space="preserve"> induced by Influenza Vaccination in 2025/26</w:t>
      </w:r>
    </w:p>
    <w:tbl>
      <w:tblPr>
        <w:tblW w:w="9708" w:type="dxa"/>
        <w:tblLayout w:type="fixed"/>
        <w:tblLook w:val="0600" w:firstRow="0" w:lastRow="0" w:firstColumn="0" w:lastColumn="0" w:noHBand="1" w:noVBand="1"/>
      </w:tblPr>
      <w:tblGrid>
        <w:gridCol w:w="2552"/>
        <w:gridCol w:w="1701"/>
        <w:gridCol w:w="1370"/>
        <w:gridCol w:w="1323"/>
        <w:gridCol w:w="1701"/>
        <w:gridCol w:w="1061"/>
      </w:tblGrid>
      <w:tr w:rsidR="000B4874" w:rsidRPr="007F3F28" w14:paraId="04A7984A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26670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09C4C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8DFA2" w14:textId="3F774FC7" w:rsidR="000B4874" w:rsidRPr="007F3F28" w:rsidRDefault="000B4874" w:rsidP="00E844C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HAI</w:t>
            </w:r>
            <w:r w:rsidR="00B8357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GMT</w:t>
            </w:r>
            <w:r w:rsidR="00B8357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Geometric 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282365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28F7D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B4874" w:rsidRPr="007F3F28" w14:paraId="08E9685C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9F553" w14:textId="77777777" w:rsidR="000B4874" w:rsidRPr="007F3F28" w:rsidRDefault="000B4874" w:rsidP="007677B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52B99" w14:textId="77777777" w:rsidR="000B4874" w:rsidRPr="007F3F28" w:rsidRDefault="000B4874" w:rsidP="007677B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la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65A22" w14:textId="77777777" w:rsidR="000B4874" w:rsidRPr="007F3F28" w:rsidRDefault="000B4874" w:rsidP="007677B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e-vaccin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CA41F" w14:textId="77777777" w:rsidR="000B4874" w:rsidRPr="007F3F28" w:rsidRDefault="000B4874" w:rsidP="007677BD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ost-vac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E3632" w14:textId="77777777" w:rsidR="00E16EC0" w:rsidRDefault="000B4874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C (95% </w:t>
            </w:r>
          </w:p>
          <w:p w14:paraId="1C20DD9B" w14:textId="66D32A10" w:rsidR="000B4874" w:rsidRPr="007F3F28" w:rsidRDefault="00B83579" w:rsidP="00E844C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nfidence</w:t>
            </w:r>
            <w:r w:rsidR="009D6BC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interval</w:t>
            </w:r>
            <w:r w:rsidR="000B4874"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E23A75" w14:textId="77777777" w:rsidR="000B4874" w:rsidRPr="007F3F28" w:rsidRDefault="000B4874" w:rsidP="00E844CC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B83579" w:rsidRPr="007F3F28" w14:paraId="00D2A44D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53A54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roatia/10136RV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ABAF76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 Egg Vacc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720F3" w14:textId="4E0186D2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2.51 (2.0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7F760" w14:textId="2B9E0C6B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7.58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9E356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2 (1.25-1.9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331C54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B83579" w:rsidRPr="007F3F28" w14:paraId="6F0907CE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5D306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</w:t>
            </w:r>
            <w:proofErr w:type="spellStart"/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trictOfColumbia</w:t>
            </w:r>
            <w:proofErr w:type="spellEnd"/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27/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D57BD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 Cell Vacc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BA25F" w14:textId="694F2E73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.45 (3.0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0FB42" w14:textId="1DB5D9DB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.94 (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3BB96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2 (1.28-1.9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05490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B83579" w:rsidRPr="007F3F28" w14:paraId="0FFE8D5E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D4E77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atalonia/NSVH102423723/2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802FA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6D8D6" w14:textId="6473657F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.12 (3.3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93D11" w14:textId="3A09A928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 (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89F45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5 (1.56-2.5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32210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83579" w:rsidRPr="007F3F28" w14:paraId="37B289B8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2028D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Switzerland/47775/2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A8A5EE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.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2529B" w14:textId="1FAB2C3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97 (3.1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7F887" w14:textId="04CBF4CE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.47 (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E5FBF5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9 (1.36-2.3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FA03A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83579" w:rsidRPr="007F3F28" w14:paraId="6FB5DC95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A179B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etherlands/10685/2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88541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.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CD054" w14:textId="1F7B2681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.02 (3.4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0E575" w14:textId="5280E805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.68 (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F8329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2 (1.21-1.9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78493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83579" w:rsidRPr="007F3F28" w14:paraId="6B623C24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C3086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Valladolid/1187/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E49D6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389B0" w14:textId="3651FAC2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 (3.1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5CA7B" w14:textId="020DB062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84 (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5843D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9 (1.39-2.1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ED5F1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83579" w:rsidRPr="007F3F28" w14:paraId="64DF4E65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A16C2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9603/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7D6AF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.2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3D8FA" w14:textId="6234532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.9 (2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7F41F" w14:textId="0C66D7D0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.31 (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D0221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2 (1.25-1.8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7A705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83579" w:rsidRPr="007F3F28" w14:paraId="5B7B3758" w14:textId="77777777" w:rsidTr="00E844C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CF61F7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8765/2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EE226F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BF722" w14:textId="60720C78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5.95 (3.1)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34A206" w14:textId="1255437E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128FCA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99.87 (2.9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8B5BE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7 (1.69-3.2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113A3" w14:textId="77777777" w:rsidR="00B83579" w:rsidRPr="007F3F28" w:rsidRDefault="00B83579" w:rsidP="00B8357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10710B9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2719564F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  <w:r w:rsidRPr="00C1242E">
        <w:rPr>
          <w:rFonts w:ascii="Arial" w:hAnsi="Arial" w:cs="Arial"/>
          <w:color w:val="000000" w:themeColor="text1"/>
        </w:rPr>
        <w:br w:type="page"/>
      </w:r>
    </w:p>
    <w:p w14:paraId="1210EB05" w14:textId="5AD67AE3" w:rsidR="000B4874" w:rsidRPr="00E844CC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E844CC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S3: Median </w:t>
      </w:r>
      <w:r w:rsidR="007F6B3D">
        <w:rPr>
          <w:rFonts w:ascii="Arial" w:eastAsia="Arial" w:hAnsi="Arial" w:cs="Arial"/>
          <w:b/>
          <w:bCs/>
          <w:color w:val="000000" w:themeColor="text1"/>
        </w:rPr>
        <w:t xml:space="preserve">high-throughput </w:t>
      </w:r>
      <w:r w:rsidRPr="00E844CC">
        <w:rPr>
          <w:rFonts w:ascii="Arial" w:eastAsia="Arial" w:hAnsi="Arial" w:cs="Arial"/>
          <w:b/>
          <w:bCs/>
          <w:color w:val="000000" w:themeColor="text1"/>
        </w:rPr>
        <w:t>live virus microneutralisation (MN) assay titres and paired fold-changes</w:t>
      </w:r>
      <w:r w:rsidR="007F6B3D">
        <w:rPr>
          <w:rFonts w:ascii="Arial" w:eastAsia="Arial" w:hAnsi="Arial" w:cs="Arial"/>
          <w:b/>
          <w:bCs/>
          <w:color w:val="000000" w:themeColor="text1"/>
        </w:rPr>
        <w:t xml:space="preserve"> (FC)</w:t>
      </w:r>
      <w:r w:rsidRPr="00E844CC">
        <w:rPr>
          <w:rFonts w:ascii="Arial" w:eastAsia="Arial" w:hAnsi="Arial" w:cs="Arial"/>
          <w:b/>
          <w:bCs/>
          <w:color w:val="000000" w:themeColor="text1"/>
        </w:rPr>
        <w:t xml:space="preserve"> induced by Influenza Vaccination in 2025/26</w:t>
      </w:r>
    </w:p>
    <w:tbl>
      <w:tblPr>
        <w:tblW w:w="8860" w:type="dxa"/>
        <w:tblLayout w:type="fixed"/>
        <w:tblLook w:val="0600" w:firstRow="0" w:lastRow="0" w:firstColumn="0" w:lastColumn="0" w:noHBand="1" w:noVBand="1"/>
      </w:tblPr>
      <w:tblGrid>
        <w:gridCol w:w="2410"/>
        <w:gridCol w:w="1418"/>
        <w:gridCol w:w="1275"/>
        <w:gridCol w:w="1418"/>
        <w:gridCol w:w="1637"/>
        <w:gridCol w:w="702"/>
      </w:tblGrid>
      <w:tr w:rsidR="000B4874" w:rsidRPr="007F3F28" w14:paraId="6C73965A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4DBE2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44485D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8FAC3" w14:textId="7D51FFAC" w:rsidR="000B4874" w:rsidRPr="007F3F28" w:rsidRDefault="000B4874" w:rsidP="007677BD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N</w:t>
            </w:r>
            <w:r w:rsidR="003B5F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  <w:r w:rsidR="003B5F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[IQR]</w:t>
            </w: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IC5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90917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EBA07" w14:textId="77777777" w:rsidR="000B4874" w:rsidRPr="007F3F28" w:rsidRDefault="000B4874" w:rsidP="007677B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0B4874" w:rsidRPr="007F3F28" w14:paraId="0D0D7CB1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BE58B" w14:textId="77777777" w:rsidR="000B4874" w:rsidRPr="007F3F28" w:rsidRDefault="000B4874" w:rsidP="007677BD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1E016" w14:textId="77777777" w:rsidR="000B4874" w:rsidRPr="007F3F28" w:rsidRDefault="000B4874" w:rsidP="007677BD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E769F" w14:textId="77777777" w:rsidR="000B4874" w:rsidRPr="007F3F28" w:rsidRDefault="000B4874" w:rsidP="009D6BC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-vacc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9884D" w14:textId="77777777" w:rsidR="000B4874" w:rsidRPr="007F3F28" w:rsidRDefault="000B4874" w:rsidP="009D6BC9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st-vacci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EEA4E" w14:textId="57421917" w:rsidR="000B4874" w:rsidRPr="007F3F28" w:rsidRDefault="007F6B3D" w:rsidP="00E844C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C</w:t>
            </w:r>
            <w:r w:rsidR="000B4874"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95% C</w:t>
            </w:r>
            <w:r w:rsidR="009D6BC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nfidence interval</w:t>
            </w:r>
            <w:r w:rsidR="000B4874"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3FA79A" w14:textId="77777777" w:rsidR="000B4874" w:rsidRPr="007F3F28" w:rsidRDefault="000B4874" w:rsidP="00E844CC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B5FB9" w:rsidRPr="007F3F28" w14:paraId="27D2B801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53930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Croatia/10136RV/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FCAB2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 Egg Vac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4AF93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4.15 </w:t>
            </w:r>
          </w:p>
          <w:p w14:paraId="3BAFC37D" w14:textId="1DC95B34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92.62-488.3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B6E6C" w14:textId="50BC972E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527.56 [392.43-1532.21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80CA3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82 (1.34-3.2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9962B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B5FB9" w:rsidRPr="007F3F28" w14:paraId="7D6E0B34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9C3AC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</w:t>
            </w:r>
            <w:proofErr w:type="spellStart"/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DistrictOfColumbia</w:t>
            </w:r>
            <w:proofErr w:type="spellEnd"/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/27/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477FF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 Cell Vacc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29383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88.39 </w:t>
            </w:r>
          </w:p>
          <w:p w14:paraId="5E7C5BA9" w14:textId="6E00AFE0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267.14-891.8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53D21" w14:textId="2B68215B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932.44 [417.6-1727.12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719EC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2.04 (1.46-3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A1AAB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B5FB9" w:rsidRPr="007F3F28" w14:paraId="6EEC4079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0B81D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Catalonia/NSVH102423723/2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93EB80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F7E9D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637.06</w:t>
            </w:r>
          </w:p>
          <w:p w14:paraId="0CBE8BD6" w14:textId="54D478FF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495.65-1357.9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73E3A" w14:textId="7632BFC7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1101.57 [568.76-2330.88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AF45E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49 (1.08-1.8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D5D97" w14:textId="77777777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3B5FB9" w:rsidRPr="007F3F28" w14:paraId="3C16E41A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251E6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Switzerland/47775/2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CCCA1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8A80A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53.55 </w:t>
            </w:r>
          </w:p>
          <w:p w14:paraId="6A0321DD" w14:textId="13F419C6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487.27-1322.2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71246" w14:textId="168D8ABD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1666.56 [789.39-2453.8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4CBFC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56 (1.3-1.7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28A78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B5FB9" w:rsidRPr="007F3F28" w14:paraId="36E1745A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9905C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Netherlands/10685/2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40E3D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020AE3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09.06 </w:t>
            </w:r>
          </w:p>
          <w:p w14:paraId="4582F474" w14:textId="4F1024EA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450.57-705.1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8EC1E" w14:textId="3964FDF3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654.22 [495.76-2074.11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71CE8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35 (1.1-1.8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DCBA3D" w14:textId="77777777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3B5FB9" w:rsidRPr="007F3F28" w14:paraId="38CCEB08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97166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Valladolid/1187/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FFB37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89B4D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62.18 </w:t>
            </w:r>
          </w:p>
          <w:p w14:paraId="101570C9" w14:textId="726F1E0E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527.91-1133.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4868B" w14:textId="2BE0E391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1757.47 [906.53-2290.97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A4CD3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81 (1.33-2.4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21BAF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B5FB9" w:rsidRPr="007F3F28" w14:paraId="23A82443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15F4F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Norway/9603/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22587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J.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8BD71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73.14 </w:t>
            </w:r>
          </w:p>
          <w:p w14:paraId="13B67EFE" w14:textId="6D86FB7A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>[446.78-1157.8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28CAC" w14:textId="6E6A744C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>1322.4 [614.16-2443.54]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B7761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57 (1.26-2.3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2F965D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B5FB9" w:rsidRPr="007F3F28" w14:paraId="2E3AE397" w14:textId="77777777" w:rsidTr="007F3F28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3D3D8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A/Norway/8765/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2AD1B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6EDB7" w14:textId="77777777" w:rsidR="003B5FB9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46.07 </w:t>
            </w:r>
          </w:p>
          <w:p w14:paraId="7497C204" w14:textId="04FC86EB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DDEF1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[554.34-968.94]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FB1227" w14:textId="66D089DC" w:rsidR="003B5FB9" w:rsidRPr="007F3F28" w:rsidRDefault="003B5FB9" w:rsidP="00E844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52C77B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95.98 [587.19-2059.83]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F4685D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1.69 (1.23-1.8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49DEA" w14:textId="77777777" w:rsidR="003B5FB9" w:rsidRPr="007F3F28" w:rsidRDefault="003B5FB9" w:rsidP="003B5FB9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3F28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439D992" w14:textId="77777777" w:rsidR="000B4874" w:rsidRPr="00C1242E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color w:val="000000" w:themeColor="text1"/>
        </w:rPr>
      </w:pPr>
    </w:p>
    <w:p w14:paraId="5A5C74FA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  <w:r w:rsidRPr="00C1242E">
        <w:rPr>
          <w:rFonts w:ascii="Arial" w:hAnsi="Arial" w:cs="Arial"/>
          <w:color w:val="000000" w:themeColor="text1"/>
        </w:rPr>
        <w:br w:type="page"/>
      </w:r>
    </w:p>
    <w:p w14:paraId="28008AD7" w14:textId="7797A8E9" w:rsidR="000B4874" w:rsidRPr="00E844CC" w:rsidRDefault="000B4874" w:rsidP="000B487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E844CC">
        <w:rPr>
          <w:rFonts w:ascii="Arial" w:eastAsia="Arial" w:hAnsi="Arial" w:cs="Arial"/>
          <w:b/>
          <w:bCs/>
          <w:color w:val="000000" w:themeColor="text1"/>
        </w:rPr>
        <w:lastRenderedPageBreak/>
        <w:t>Table S4: Fold-changes</w:t>
      </w:r>
      <w:r w:rsidR="007F6B3D">
        <w:rPr>
          <w:rFonts w:ascii="Arial" w:eastAsia="Arial" w:hAnsi="Arial" w:cs="Arial"/>
          <w:b/>
          <w:bCs/>
          <w:color w:val="000000" w:themeColor="text1"/>
        </w:rPr>
        <w:t xml:space="preserve"> (FC)</w:t>
      </w:r>
      <w:r w:rsidRPr="00E844CC">
        <w:rPr>
          <w:rFonts w:ascii="Arial" w:eastAsia="Arial" w:hAnsi="Arial" w:cs="Arial"/>
          <w:b/>
          <w:bCs/>
          <w:color w:val="000000" w:themeColor="text1"/>
        </w:rPr>
        <w:t xml:space="preserve"> in </w:t>
      </w:r>
      <w:r w:rsidR="007F6B3D">
        <w:rPr>
          <w:rFonts w:ascii="Arial" w:eastAsia="Arial" w:hAnsi="Arial" w:cs="Arial"/>
          <w:b/>
          <w:bCs/>
          <w:color w:val="000000" w:themeColor="text1"/>
        </w:rPr>
        <w:t xml:space="preserve">high-throughput </w:t>
      </w:r>
      <w:r w:rsidRPr="00E844CC">
        <w:rPr>
          <w:rFonts w:ascii="Arial" w:eastAsia="Arial" w:hAnsi="Arial" w:cs="Arial"/>
          <w:b/>
          <w:bCs/>
          <w:color w:val="000000" w:themeColor="text1"/>
        </w:rPr>
        <w:t>live virus microneutralisation (MN) assay titres against A/H3N2 strains by age-risk group</w:t>
      </w:r>
    </w:p>
    <w:tbl>
      <w:tblPr>
        <w:tblW w:w="9831" w:type="dxa"/>
        <w:tblLayout w:type="fixed"/>
        <w:tblLook w:val="0600" w:firstRow="0" w:lastRow="0" w:firstColumn="0" w:lastColumn="0" w:noHBand="1" w:noVBand="1"/>
      </w:tblPr>
      <w:tblGrid>
        <w:gridCol w:w="2694"/>
        <w:gridCol w:w="1417"/>
        <w:gridCol w:w="1134"/>
        <w:gridCol w:w="1418"/>
        <w:gridCol w:w="1417"/>
        <w:gridCol w:w="709"/>
        <w:gridCol w:w="1042"/>
      </w:tblGrid>
      <w:tr w:rsidR="00135E63" w:rsidRPr="00C1242E" w14:paraId="7599D781" w14:textId="0DF0F832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B22C9" w14:textId="77777777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25A33" w14:textId="77777777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B46EB" w14:textId="77777777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C90E4" w14:textId="62E61749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dia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C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8F6DC5" w14:textId="77777777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2EA79" w14:textId="77777777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06E52A1" w14:textId="77777777" w:rsidR="00135E63" w:rsidRPr="00C1242E" w:rsidRDefault="00135E63" w:rsidP="007677B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35E63" w:rsidRPr="00C1242E" w14:paraId="0B000A58" w14:textId="5364DABB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D6EDE" w14:textId="77777777" w:rsidR="00135E63" w:rsidRPr="00C1242E" w:rsidRDefault="00135E63" w:rsidP="00135E6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30FFF" w14:textId="77777777" w:rsidR="00135E63" w:rsidRPr="00C1242E" w:rsidRDefault="00135E63" w:rsidP="00135E6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l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958D8" w14:textId="77777777" w:rsidR="00135E63" w:rsidRPr="00C1242E" w:rsidRDefault="00135E63" w:rsidP="00135E6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mpari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21A95" w14:textId="77777777" w:rsidR="00135E63" w:rsidRPr="00C1242E" w:rsidRDefault="00135E63" w:rsidP="00135E6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roup2/Grou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27DE1" w14:textId="29528C9D" w:rsidR="00135E63" w:rsidRPr="00C1242E" w:rsidRDefault="00135E63" w:rsidP="00E844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C</w:t>
            </w: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95% 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nfidence Interval</w:t>
            </w: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3D99D" w14:textId="77777777" w:rsidR="00135E63" w:rsidRPr="00C1242E" w:rsidRDefault="00135E63" w:rsidP="00E844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15AB" w14:textId="43F48146" w:rsidR="00135E63" w:rsidRPr="00C1242E" w:rsidRDefault="00135E63" w:rsidP="00135E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8B3C4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j.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8B3C4C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135E63" w:rsidRPr="00C1242E" w14:paraId="4A4D94A9" w14:textId="1FD423E1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98F3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atalonia/NSVH102423723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6E74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3432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4A14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61.84/547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B5C9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9 (1.09-3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C9B4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31A7" w14:textId="035E123D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135E63" w:rsidRPr="00C1242E" w14:paraId="7D6C8D2B" w14:textId="198A8F04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CF52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roatia/10136RV/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4E42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Egg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0AA7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E8875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399.72/19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C4AC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17-3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E778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3A88" w14:textId="4AEE56FF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135E63" w:rsidRPr="00C1242E" w14:paraId="0B90040C" w14:textId="71DB6871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0B8F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579E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1A0E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5A00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727.89/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A9AAB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3.16 (1.71-6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673A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2ACC4" w14:textId="348C4E41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5455914E" w14:textId="5DEA9C77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7F82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etherlands/10685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8E2E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5FB8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05A9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602.23/47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125A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28 (0.92-1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F6C9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16317" w14:textId="05A2D062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96</w:t>
            </w:r>
          </w:p>
        </w:tc>
      </w:tr>
      <w:tr w:rsidR="00135E63" w:rsidRPr="00C1242E" w14:paraId="43CB0761" w14:textId="5AC3255F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B43CD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00131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A87E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C46E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881.58/37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8657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64 (1.49-4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9F28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D9A50" w14:textId="5220FEFD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6850467F" w14:textId="6C9598A5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6ED4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9603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8A85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FB1C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40FC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103.58/44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D77F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8 (1.44-4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02D8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EAE0" w14:textId="56E32360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38659F95" w14:textId="2AF873CF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D72E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Switzerland/47775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1D7F3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6AB3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319F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77.25/45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839C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42 (1.1-4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C61E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F9D46" w14:textId="62D0F031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6AE1D466" w14:textId="72C14E6F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7F2D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Valladolid/1187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C088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02ED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25-&lt;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2858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963.66/36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8D96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3.43 (1.96-7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8B34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E784" w14:textId="049B6B3C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34134558" w14:textId="5AC0A212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E3CB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atalonia/NSVH102423723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8B6B3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D85F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7F10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904.26/547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64CC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88 (1.08-2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CF65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674C4" w14:textId="596D91B2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135E63" w:rsidRPr="00C1242E" w14:paraId="4AE5D9C2" w14:textId="178A5015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7FD5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roatia/10136RV/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F9BB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Egg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4DD5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D59F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395.6/19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0DAA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15 (1.55-2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2146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EF70B" w14:textId="5B7B3CA5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35E63" w:rsidRPr="00C1242E" w14:paraId="65E0CC4E" w14:textId="14C82A6E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FCA9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C821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66CE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4D235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18.53/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10A9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2 (1.51-3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FD16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71BC" w14:textId="21D25DC2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5633B4EB" w14:textId="37E826D8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ACA8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etherlands/10685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7FF4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9DC4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374B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14.96/47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0844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13 (0.77-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FEA7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4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6F55F" w14:textId="1E63B0D2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474</w:t>
            </w:r>
          </w:p>
        </w:tc>
      </w:tr>
      <w:tr w:rsidR="00135E63" w:rsidRPr="00C1242E" w14:paraId="5417D334" w14:textId="51A03399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090B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C5AD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5402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1AB01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866.55/37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E17A3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33 (1.43-3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A0AA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589D" w14:textId="71833DDB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5D167E40" w14:textId="319C4552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E5B9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9603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D7B31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BC28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2393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728.26/44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AB99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84 (1.12-3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ECD4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C1CCD" w14:textId="52E8E508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135E63" w:rsidRPr="00C1242E" w14:paraId="3D6741B3" w14:textId="7889BF48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64C7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Switzerland/47775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F7A2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EABC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090D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00.69/45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F14DA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22 (1.38-3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C612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330D" w14:textId="4BA7421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1897036F" w14:textId="52BF6A57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03C8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Valladolid/1187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2EF25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3D1A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≤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E58D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742.65/36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32F4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.25 (1.37-3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8DA2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F65AC" w14:textId="6A9F528E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135E63" w:rsidRPr="00C1242E" w14:paraId="381C7BF7" w14:textId="2ACC37B3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6B824D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atalonia/NSVH102423723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2C10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4098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E4DA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904.26/106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679D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05 (0.6-1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D8D2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6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19B0D" w14:textId="7D2F087E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647</w:t>
            </w:r>
          </w:p>
        </w:tc>
      </w:tr>
      <w:tr w:rsidR="00135E63" w:rsidRPr="00C1242E" w14:paraId="2B160288" w14:textId="4226376F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C7D0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roatia/10136RV/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E6897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Egg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51624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F307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395.6/399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3AA8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.06 (0.73-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1368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7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84F3" w14:textId="1065D418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728</w:t>
            </w:r>
          </w:p>
        </w:tc>
      </w:tr>
      <w:tr w:rsidR="00135E63" w:rsidRPr="00C1242E" w14:paraId="694EF168" w14:textId="06DE4023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BF04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E8C1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1518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2908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18.53/727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F39A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83 (0.5-1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36E66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50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3ABC" w14:textId="2D865C2F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509</w:t>
            </w:r>
          </w:p>
        </w:tc>
      </w:tr>
      <w:tr w:rsidR="00135E63" w:rsidRPr="00C1242E" w14:paraId="03A338FF" w14:textId="558D04BA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FFF0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etherlands/10685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72D4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1853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0694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14.96/602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3512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87 (0.62-1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E5F1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49E2" w14:textId="168B4B26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135E63" w:rsidRPr="00C1242E" w14:paraId="01B161EF" w14:textId="4C4E35AC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E4C3B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F32C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5AB5E1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0798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866.55/88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38631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97 (0.64-1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FBE3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3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E7C4" w14:textId="78CE9CA2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342</w:t>
            </w:r>
          </w:p>
        </w:tc>
      </w:tr>
      <w:tr w:rsidR="00135E63" w:rsidRPr="00C1242E" w14:paraId="5825FE04" w14:textId="666133B3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06BD68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9603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CFF5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DC002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BFBD9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728.26/1103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9759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72 (0.42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21AA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50A4" w14:textId="295BFD05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135E63" w:rsidRPr="00C1242E" w14:paraId="539F3D0D" w14:textId="12676BAA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8ECED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Switzerland/47775/2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31EAC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C8845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4AC7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00.69/107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90C33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93 (0.5-1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5D87F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0232" w14:textId="4906808F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286</w:t>
            </w:r>
          </w:p>
        </w:tc>
      </w:tr>
      <w:tr w:rsidR="00135E63" w:rsidRPr="00C1242E" w14:paraId="3C23F899" w14:textId="4352FCCC" w:rsidTr="00E844CC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60F6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Valladolid/1187/2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A1A5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25F37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/&gt;25-&lt;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B9D5E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742.65/963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0F790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68 (0.3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6360A" w14:textId="77777777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906A2" w14:textId="2E0B95D8" w:rsidR="00135E63" w:rsidRPr="00C1242E" w:rsidRDefault="00135E63" w:rsidP="00135E6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844CC">
              <w:rPr>
                <w:rFonts w:ascii="Arial" w:hAnsi="Arial" w:cs="Arial"/>
                <w:color w:val="000000" w:themeColor="text1"/>
                <w:sz w:val="16"/>
                <w:szCs w:val="16"/>
              </w:rPr>
              <w:t>0.012</w:t>
            </w:r>
          </w:p>
        </w:tc>
      </w:tr>
    </w:tbl>
    <w:p w14:paraId="4B04CCB0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</w:p>
    <w:p w14:paraId="122D643E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</w:p>
    <w:p w14:paraId="726B4C01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</w:p>
    <w:p w14:paraId="194FA605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  <w:r w:rsidRPr="00C1242E">
        <w:rPr>
          <w:rFonts w:ascii="Arial" w:hAnsi="Arial" w:cs="Arial"/>
          <w:color w:val="000000" w:themeColor="text1"/>
        </w:rPr>
        <w:br w:type="page"/>
      </w:r>
    </w:p>
    <w:p w14:paraId="7E78614B" w14:textId="727AACF8" w:rsidR="00C83137" w:rsidRPr="00C83137" w:rsidRDefault="00C83137" w:rsidP="00C83137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Arial" w:eastAsia="Arial" w:hAnsi="Arial" w:cs="Arial"/>
          <w:b/>
          <w:bCs/>
          <w:color w:val="000000" w:themeColor="text1"/>
        </w:rPr>
      </w:pPr>
      <w:r w:rsidRPr="00E844CC">
        <w:rPr>
          <w:rFonts w:ascii="Arial" w:eastAsia="Arial" w:hAnsi="Arial" w:cs="Arial"/>
          <w:b/>
          <w:bCs/>
          <w:color w:val="000000" w:themeColor="text1"/>
        </w:rPr>
        <w:lastRenderedPageBreak/>
        <w:t xml:space="preserve">Table S5: Median and </w:t>
      </w:r>
      <w:r w:rsidR="00C70CBC">
        <w:rPr>
          <w:rFonts w:ascii="Arial" w:eastAsia="Arial" w:hAnsi="Arial" w:cs="Arial"/>
          <w:b/>
          <w:bCs/>
          <w:color w:val="000000" w:themeColor="text1"/>
        </w:rPr>
        <w:t>Interquartile Range (</w:t>
      </w:r>
      <w:r w:rsidRPr="00E844CC">
        <w:rPr>
          <w:rFonts w:ascii="Arial" w:eastAsia="Arial" w:hAnsi="Arial" w:cs="Arial"/>
          <w:b/>
          <w:bCs/>
          <w:color w:val="000000" w:themeColor="text1"/>
        </w:rPr>
        <w:t>IQR</w:t>
      </w:r>
      <w:r w:rsidR="00C70CBC">
        <w:rPr>
          <w:rFonts w:ascii="Arial" w:eastAsia="Arial" w:hAnsi="Arial" w:cs="Arial"/>
          <w:b/>
          <w:bCs/>
          <w:color w:val="000000" w:themeColor="text1"/>
        </w:rPr>
        <w:t>) for</w:t>
      </w:r>
      <w:r w:rsidRPr="00E844CC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C70CBC">
        <w:rPr>
          <w:rFonts w:ascii="Arial" w:eastAsia="Arial" w:hAnsi="Arial" w:cs="Arial"/>
          <w:b/>
          <w:bCs/>
          <w:color w:val="000000" w:themeColor="text1"/>
        </w:rPr>
        <w:t xml:space="preserve">high-throughput </w:t>
      </w:r>
      <w:r w:rsidRPr="00E844CC">
        <w:rPr>
          <w:rFonts w:ascii="Arial" w:eastAsia="Arial" w:hAnsi="Arial" w:cs="Arial"/>
          <w:b/>
          <w:bCs/>
          <w:color w:val="000000" w:themeColor="text1"/>
        </w:rPr>
        <w:t>live virus microneutralisation (MN) assay titres against A/H3N2 strains by age-risk group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465"/>
        <w:gridCol w:w="1245"/>
        <w:gridCol w:w="1028"/>
        <w:gridCol w:w="1729"/>
      </w:tblGrid>
      <w:tr w:rsidR="00C83137" w14:paraId="6B20E736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96744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B80A2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2941A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88DB3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</w:tr>
      <w:tr w:rsidR="00C83137" w14:paraId="65B47FD8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304FE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roatia/10136RV/2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36036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ECC96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1.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B6F95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.55-274.27</w:t>
            </w:r>
          </w:p>
        </w:tc>
      </w:tr>
      <w:tr w:rsidR="00C83137" w14:paraId="76BF8F00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95DB4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roatia/10136RV/2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CB33C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4CD68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9.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8C2A2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4.07-844.22</w:t>
            </w:r>
          </w:p>
        </w:tc>
      </w:tr>
      <w:tr w:rsidR="00C83137" w14:paraId="7FEE01DD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DDE26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roatia/10136RV/2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0280E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D692B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5.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8666B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1.95-1066.11</w:t>
            </w:r>
          </w:p>
        </w:tc>
      </w:tr>
      <w:tr w:rsidR="00C83137" w14:paraId="21E39F47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A8A2C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</w:t>
            </w:r>
            <w:proofErr w:type="spellStart"/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trictOfColumbia</w:t>
            </w:r>
            <w:proofErr w:type="spellEnd"/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27/2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3A2CF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9BD76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561EAD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.99-350.35</w:t>
            </w:r>
          </w:p>
        </w:tc>
      </w:tr>
      <w:tr w:rsidR="00C83137" w14:paraId="60134BB0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224C2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</w:t>
            </w:r>
            <w:proofErr w:type="spellStart"/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trictOfColumbia</w:t>
            </w:r>
            <w:proofErr w:type="spellEnd"/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27/2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908A2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D06BF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7.8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388356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0.18-1373.9</w:t>
            </w:r>
          </w:p>
        </w:tc>
      </w:tr>
      <w:tr w:rsidR="00C83137" w14:paraId="4F88F2ED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B89C9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</w:t>
            </w:r>
            <w:proofErr w:type="spellStart"/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trictOfColumbia</w:t>
            </w:r>
            <w:proofErr w:type="spellEnd"/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27/20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1BE9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A314D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8.5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22D83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5-1337.56</w:t>
            </w:r>
          </w:p>
        </w:tc>
      </w:tr>
      <w:tr w:rsidR="00C83137" w14:paraId="73A3747F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C3D25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atalonia/NSVH102423723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2A67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9A80F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7.0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10617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4.95-972.42</w:t>
            </w:r>
          </w:p>
        </w:tc>
      </w:tr>
      <w:tr w:rsidR="00C83137" w14:paraId="41A990CF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92BAA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atalonia/NSVH102423723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CF897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99EE8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61.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21342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9.68-1887.6</w:t>
            </w:r>
          </w:p>
        </w:tc>
      </w:tr>
      <w:tr w:rsidR="00C83137" w14:paraId="50D93E79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53A21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Catalonia/NSVH102423723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3D12A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C158B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4.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354CE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5.87-1755.19</w:t>
            </w:r>
          </w:p>
        </w:tc>
      </w:tr>
      <w:tr w:rsidR="00C83137" w14:paraId="333472EC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E876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Switzerland/47775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DD715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117D9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1.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CA3CB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5.39-793.04</w:t>
            </w:r>
          </w:p>
        </w:tc>
      </w:tr>
      <w:tr w:rsidR="00C83137" w14:paraId="18DDBCF2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988D8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Switzerland/47775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73C0C1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6705F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7.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1D88F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3.19-2021.22</w:t>
            </w:r>
          </w:p>
        </w:tc>
      </w:tr>
      <w:tr w:rsidR="00C83137" w14:paraId="219CEC92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63EF9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Switzerland/47775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A8CA1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1E2D8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0.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83096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9.06-1653.19</w:t>
            </w:r>
          </w:p>
        </w:tc>
      </w:tr>
      <w:tr w:rsidR="00C83137" w14:paraId="00F75C54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C5D1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etherlands/10685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FC93E5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2B626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5.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29052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0.36-687.32</w:t>
            </w:r>
          </w:p>
        </w:tc>
      </w:tr>
      <w:tr w:rsidR="00C83137" w14:paraId="1EC8E34F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9DC162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etherlands/10685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08F4A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5E231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2.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31491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5.19-1620.89</w:t>
            </w:r>
          </w:p>
        </w:tc>
      </w:tr>
      <w:tr w:rsidR="00C83137" w14:paraId="438AF9BC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4FF01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etherlands/10685/2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790C4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9B360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4.9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35398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4.82-963.38</w:t>
            </w:r>
          </w:p>
        </w:tc>
      </w:tr>
      <w:tr w:rsidR="00C83137" w14:paraId="27100479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B8387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Valladolid/1187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1B0E6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C661D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3.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61212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8.98-512.51</w:t>
            </w:r>
          </w:p>
        </w:tc>
      </w:tr>
      <w:tr w:rsidR="00C83137" w14:paraId="1725722B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857D2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Valladolid/1187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DE02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AD9309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3.6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E89B3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8.09-2014.83</w:t>
            </w:r>
          </w:p>
        </w:tc>
      </w:tr>
      <w:tr w:rsidR="00C83137" w14:paraId="2F227328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9A2CE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Valladolid/1187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781BE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925BF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2.6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9F46B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2.58-1134.5</w:t>
            </w:r>
          </w:p>
        </w:tc>
      </w:tr>
      <w:tr w:rsidR="00C83137" w14:paraId="50B4FCDC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8878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9603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4BA4E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C483B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0.8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BF00C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2.93-530.17</w:t>
            </w:r>
          </w:p>
        </w:tc>
      </w:tr>
      <w:tr w:rsidR="00C83137" w14:paraId="607D694F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5718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9603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1B15F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E551E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03.5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41DF0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1.84-2030.25</w:t>
            </w:r>
          </w:p>
        </w:tc>
      </w:tr>
      <w:tr w:rsidR="00C83137" w14:paraId="68C4C266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DF5D5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9603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0CC910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A5F1A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8.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F3EB1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3.3-1451.5</w:t>
            </w:r>
          </w:p>
        </w:tc>
      </w:tr>
      <w:tr w:rsidR="00C83137" w14:paraId="1E94CA1D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62A270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8765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FE854B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≤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4C6995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0.9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7B6314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.5-532.14</w:t>
            </w:r>
          </w:p>
        </w:tc>
      </w:tr>
      <w:tr w:rsidR="00C83137" w14:paraId="23598990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A77D3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8765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3C9D3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25-&lt;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253E7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1.5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9C438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6.44-1565.69</w:t>
            </w:r>
          </w:p>
        </w:tc>
      </w:tr>
      <w:tr w:rsidR="00C83137" w14:paraId="153990B3" w14:textId="77777777" w:rsidTr="00E844CC">
        <w:trPr>
          <w:trHeight w:val="28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FF1E79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/Norway/8765/20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0D489" w14:textId="77777777" w:rsidR="00C83137" w:rsidRPr="008B3C4C" w:rsidRDefault="00C83137" w:rsidP="008B3C4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≥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2657AC" w14:textId="77777777" w:rsidR="00C83137" w:rsidRPr="008B3C4C" w:rsidRDefault="00C83137" w:rsidP="00E844CC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6.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E3B66" w14:textId="77777777" w:rsidR="00C83137" w:rsidRPr="008B3C4C" w:rsidRDefault="00C83137">
            <w:pPr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3C4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5.03-1214.25</w:t>
            </w:r>
          </w:p>
        </w:tc>
      </w:tr>
    </w:tbl>
    <w:p w14:paraId="543BFAE1" w14:textId="77777777" w:rsidR="00C83137" w:rsidRDefault="00C8313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FA0D7A0" w14:textId="31789596" w:rsidR="000B4874" w:rsidRPr="00E844CC" w:rsidRDefault="000B4874" w:rsidP="000B4874">
      <w:pPr>
        <w:spacing w:after="120"/>
        <w:rPr>
          <w:rFonts w:ascii="Arial" w:hAnsi="Arial" w:cs="Arial"/>
          <w:b/>
          <w:bCs/>
          <w:color w:val="000000" w:themeColor="text1"/>
        </w:rPr>
      </w:pPr>
      <w:r w:rsidRPr="00E844CC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C83137" w:rsidRPr="00E844CC">
        <w:rPr>
          <w:rFonts w:ascii="Arial" w:hAnsi="Arial" w:cs="Arial"/>
          <w:b/>
          <w:bCs/>
          <w:color w:val="000000" w:themeColor="text1"/>
        </w:rPr>
        <w:t>6</w:t>
      </w:r>
      <w:r w:rsidRPr="00E844CC">
        <w:rPr>
          <w:rFonts w:ascii="Arial" w:hAnsi="Arial" w:cs="Arial"/>
          <w:b/>
          <w:bCs/>
          <w:color w:val="000000" w:themeColor="text1"/>
        </w:rPr>
        <w:t xml:space="preserve">: </w:t>
      </w:r>
      <w:proofErr w:type="spellStart"/>
      <w:r w:rsidR="009D6BC9" w:rsidRPr="00E844CC">
        <w:rPr>
          <w:rFonts w:ascii="Arial" w:hAnsi="Arial" w:cs="Arial"/>
          <w:b/>
          <w:bCs/>
          <w:color w:val="000000" w:themeColor="text1"/>
        </w:rPr>
        <w:t>Haemaglutinin</w:t>
      </w:r>
      <w:proofErr w:type="spellEnd"/>
      <w:r w:rsidR="009D6BC9" w:rsidRPr="00E844CC">
        <w:rPr>
          <w:rFonts w:ascii="Arial" w:hAnsi="Arial" w:cs="Arial"/>
          <w:b/>
          <w:bCs/>
          <w:color w:val="000000" w:themeColor="text1"/>
        </w:rPr>
        <w:t xml:space="preserve"> inhibition (</w:t>
      </w:r>
      <w:r w:rsidRPr="00E844CC">
        <w:rPr>
          <w:rFonts w:ascii="Arial" w:hAnsi="Arial" w:cs="Arial"/>
          <w:b/>
          <w:bCs/>
          <w:color w:val="000000" w:themeColor="text1"/>
        </w:rPr>
        <w:t>HAI</w:t>
      </w:r>
      <w:r w:rsidR="009D6BC9" w:rsidRPr="00E844CC">
        <w:rPr>
          <w:rFonts w:ascii="Arial" w:hAnsi="Arial" w:cs="Arial"/>
          <w:b/>
          <w:bCs/>
          <w:color w:val="000000" w:themeColor="text1"/>
        </w:rPr>
        <w:t>)</w:t>
      </w:r>
      <w:r w:rsidRPr="00E844CC">
        <w:rPr>
          <w:rFonts w:ascii="Arial" w:hAnsi="Arial" w:cs="Arial"/>
          <w:b/>
          <w:bCs/>
          <w:color w:val="000000" w:themeColor="text1"/>
        </w:rPr>
        <w:t xml:space="preserve"> and low-throughput live virus microneutralisation (MN) </w:t>
      </w:r>
      <w:r w:rsidR="009D6BC9" w:rsidRPr="00E844CC">
        <w:rPr>
          <w:rFonts w:ascii="Arial" w:hAnsi="Arial" w:cs="Arial"/>
          <w:b/>
          <w:bCs/>
          <w:color w:val="000000" w:themeColor="text1"/>
        </w:rPr>
        <w:t>geometric mean titres (</w:t>
      </w:r>
      <w:r w:rsidRPr="00E844CC">
        <w:rPr>
          <w:rFonts w:ascii="Arial" w:hAnsi="Arial" w:cs="Arial"/>
          <w:b/>
          <w:bCs/>
          <w:color w:val="000000" w:themeColor="text1"/>
        </w:rPr>
        <w:t>GMT</w:t>
      </w:r>
      <w:r w:rsidR="009D6BC9" w:rsidRPr="00E844CC">
        <w:rPr>
          <w:rFonts w:ascii="Arial" w:hAnsi="Arial" w:cs="Arial"/>
          <w:b/>
          <w:bCs/>
          <w:color w:val="000000" w:themeColor="text1"/>
        </w:rPr>
        <w:t>)</w:t>
      </w:r>
      <w:r w:rsidRPr="00E844CC">
        <w:rPr>
          <w:rFonts w:ascii="Arial" w:hAnsi="Arial" w:cs="Arial"/>
          <w:b/>
          <w:bCs/>
          <w:color w:val="000000" w:themeColor="text1"/>
        </w:rPr>
        <w:t xml:space="preserve"> induced by Influenza Vaccination in 2025/26 in </w:t>
      </w:r>
      <w:r w:rsidR="009D6BC9" w:rsidRPr="00E844CC">
        <w:rPr>
          <w:rFonts w:ascii="Arial" w:hAnsi="Arial" w:cs="Arial"/>
          <w:b/>
          <w:bCs/>
          <w:color w:val="000000" w:themeColor="text1"/>
        </w:rPr>
        <w:t>the Norwegian Institute of Public Health</w:t>
      </w:r>
      <w:r w:rsidR="006C0108" w:rsidRPr="00E844CC">
        <w:rPr>
          <w:rFonts w:ascii="Arial" w:hAnsi="Arial" w:cs="Arial"/>
          <w:b/>
          <w:bCs/>
          <w:color w:val="000000" w:themeColor="text1"/>
        </w:rPr>
        <w:t xml:space="preserve"> (NIPH)</w:t>
      </w:r>
      <w:r w:rsidR="009D6BC9" w:rsidRPr="00E844CC">
        <w:rPr>
          <w:rFonts w:ascii="Arial" w:hAnsi="Arial" w:cs="Arial"/>
          <w:b/>
          <w:bCs/>
          <w:color w:val="000000" w:themeColor="text1"/>
        </w:rPr>
        <w:t xml:space="preserve"> cohort </w:t>
      </w:r>
      <w:r w:rsidRPr="00E844CC">
        <w:rPr>
          <w:rFonts w:ascii="Arial" w:hAnsi="Arial" w:cs="Arial"/>
          <w:b/>
          <w:bCs/>
          <w:color w:val="000000" w:themeColor="text1"/>
        </w:rPr>
        <w:t>(immunised)</w:t>
      </w:r>
    </w:p>
    <w:tbl>
      <w:tblPr>
        <w:tblW w:w="9527" w:type="dxa"/>
        <w:tblLayout w:type="fixed"/>
        <w:tblLook w:val="0600" w:firstRow="0" w:lastRow="0" w:firstColumn="0" w:lastColumn="0" w:noHBand="1" w:noVBand="1"/>
      </w:tblPr>
      <w:tblGrid>
        <w:gridCol w:w="2268"/>
        <w:gridCol w:w="1418"/>
        <w:gridCol w:w="709"/>
        <w:gridCol w:w="1417"/>
        <w:gridCol w:w="2333"/>
        <w:gridCol w:w="1382"/>
      </w:tblGrid>
      <w:tr w:rsidR="00C83137" w:rsidRPr="00C1242E" w14:paraId="58FDD6CD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CC560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CF32D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l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F9F691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4DDC3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MT post-vaccin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3A72" w14:textId="27D96BC1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3C4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ometric SD post-vaccin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C4773" w14:textId="63E55BA3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ange</w:t>
            </w:r>
          </w:p>
        </w:tc>
      </w:tr>
      <w:tr w:rsidR="00C83137" w:rsidRPr="00C1242E" w14:paraId="41960371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65004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roatia/10136RV/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D85F40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Egg Vac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B0420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H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A0C5A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88.3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BEC3" w14:textId="5B078B1A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2C77BB0">
              <w:rPr>
                <w:rFonts w:ascii="Arial" w:hAnsi="Arial" w:cs="Arial"/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8B288" w14:textId="2913A100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0-1280</w:t>
            </w:r>
          </w:p>
        </w:tc>
      </w:tr>
      <w:tr w:rsidR="00C83137" w:rsidRPr="00C1242E" w14:paraId="6D1F19A4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EDF71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EC046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32F8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H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83D9D7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63.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513E" w14:textId="4B7042EE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2C77BB0">
              <w:rPr>
                <w:rFonts w:ascii="Arial" w:hAnsi="Arial" w:cs="Arial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8C79F" w14:textId="31B965C8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0-320</w:t>
            </w:r>
          </w:p>
        </w:tc>
      </w:tr>
      <w:tr w:rsidR="00C83137" w:rsidRPr="00C1242E" w14:paraId="6B3B2AA3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7A495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1D9A5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76FE5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H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CA60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61.4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D940" w14:textId="2CC4802D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2C77BB0">
              <w:rPr>
                <w:rFonts w:ascii="Arial" w:hAnsi="Arial" w:cs="Arial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AC597" w14:textId="197CF680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-320</w:t>
            </w:r>
          </w:p>
        </w:tc>
      </w:tr>
      <w:tr w:rsidR="00C83137" w:rsidRPr="00C1242E" w14:paraId="20ACA3CA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FA7EC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Croatia/10136RV/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9FA8D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Egg Vac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DC9B0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F564F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0.7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E1BAB" w14:textId="0975FE6A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2C77BB0">
              <w:rPr>
                <w:rFonts w:ascii="Arial" w:hAnsi="Arial" w:cs="Arial"/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EC15B" w14:textId="04043C2A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40-320</w:t>
            </w:r>
          </w:p>
        </w:tc>
      </w:tr>
      <w:tr w:rsidR="00C83137" w:rsidRPr="00C1242E" w14:paraId="15504714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44D3C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3A9E7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9B1C0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4DA61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63.50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6B0C3" w14:textId="0EADE79A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2C77BB0">
              <w:rPr>
                <w:rFonts w:ascii="Arial" w:hAnsi="Arial" w:cs="Arial"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DAADF4" w14:textId="4C7F75B2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0-160</w:t>
            </w:r>
          </w:p>
        </w:tc>
      </w:tr>
      <w:tr w:rsidR="00C83137" w:rsidRPr="00C1242E" w14:paraId="1E4B768B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39126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43233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6AEB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A44D4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44.1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B542B" w14:textId="409AB02C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2C77BB0">
              <w:rPr>
                <w:rFonts w:ascii="Arial" w:hAnsi="Arial" w:cs="Arial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F4D76" w14:textId="4B076F35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10-160</w:t>
            </w:r>
          </w:p>
        </w:tc>
      </w:tr>
    </w:tbl>
    <w:p w14:paraId="500F81B2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</w:p>
    <w:p w14:paraId="7DEF6346" w14:textId="77777777" w:rsidR="000B4874" w:rsidRPr="00C1242E" w:rsidRDefault="000B4874" w:rsidP="000B4874">
      <w:pPr>
        <w:rPr>
          <w:rFonts w:ascii="Arial" w:hAnsi="Arial" w:cs="Arial"/>
          <w:color w:val="000000" w:themeColor="text1"/>
        </w:rPr>
      </w:pPr>
      <w:r w:rsidRPr="00C1242E">
        <w:rPr>
          <w:rFonts w:ascii="Arial" w:hAnsi="Arial" w:cs="Arial"/>
          <w:color w:val="000000" w:themeColor="text1"/>
        </w:rPr>
        <w:br w:type="page"/>
      </w:r>
    </w:p>
    <w:p w14:paraId="63C07DEC" w14:textId="7D33EE42" w:rsidR="000B4874" w:rsidRPr="00E844CC" w:rsidRDefault="000B4874" w:rsidP="000B4874">
      <w:pPr>
        <w:spacing w:after="120"/>
        <w:rPr>
          <w:rFonts w:ascii="Arial" w:hAnsi="Arial" w:cs="Arial"/>
          <w:b/>
          <w:bCs/>
          <w:color w:val="000000" w:themeColor="text1"/>
        </w:rPr>
      </w:pPr>
      <w:r w:rsidRPr="00E844CC">
        <w:rPr>
          <w:rFonts w:ascii="Arial" w:hAnsi="Arial" w:cs="Arial"/>
          <w:b/>
          <w:bCs/>
          <w:color w:val="000000" w:themeColor="text1"/>
        </w:rPr>
        <w:lastRenderedPageBreak/>
        <w:t>Table S</w:t>
      </w:r>
      <w:r w:rsidR="00C83137" w:rsidRPr="00E844CC">
        <w:rPr>
          <w:rFonts w:ascii="Arial" w:hAnsi="Arial" w:cs="Arial"/>
          <w:b/>
          <w:bCs/>
          <w:color w:val="000000" w:themeColor="text1"/>
        </w:rPr>
        <w:t>7</w:t>
      </w:r>
      <w:r w:rsidRPr="00E844CC">
        <w:rPr>
          <w:rFonts w:ascii="Arial" w:hAnsi="Arial" w:cs="Arial"/>
          <w:b/>
          <w:bCs/>
          <w:color w:val="000000" w:themeColor="text1"/>
        </w:rPr>
        <w:t xml:space="preserve">: </w:t>
      </w:r>
      <w:r w:rsidR="006C0108" w:rsidRPr="00E844CC">
        <w:rPr>
          <w:rFonts w:ascii="Arial" w:hAnsi="Arial" w:cs="Arial"/>
          <w:b/>
          <w:bCs/>
          <w:color w:val="000000" w:themeColor="text1"/>
        </w:rPr>
        <w:t xml:space="preserve">Geometric mean titres (GMT) of low-throughput </w:t>
      </w:r>
      <w:r w:rsidRPr="00E844CC">
        <w:rPr>
          <w:rFonts w:ascii="Arial" w:hAnsi="Arial" w:cs="Arial"/>
          <w:b/>
          <w:bCs/>
          <w:color w:val="000000" w:themeColor="text1"/>
        </w:rPr>
        <w:t xml:space="preserve">live virus microneutralisation (MN) titres by age-group in </w:t>
      </w:r>
      <w:r w:rsidR="006C0108" w:rsidRPr="00E844CC">
        <w:rPr>
          <w:rFonts w:ascii="Arial" w:hAnsi="Arial" w:cs="Arial"/>
          <w:b/>
          <w:bCs/>
          <w:color w:val="000000" w:themeColor="text1"/>
        </w:rPr>
        <w:t xml:space="preserve">the Norwegian Institute of Public Health (NIPH) cohort </w:t>
      </w:r>
      <w:r w:rsidRPr="00E844CC">
        <w:rPr>
          <w:rFonts w:ascii="Arial" w:hAnsi="Arial" w:cs="Arial"/>
          <w:b/>
          <w:bCs/>
          <w:color w:val="000000" w:themeColor="text1"/>
        </w:rPr>
        <w:t>(residual)</w:t>
      </w:r>
    </w:p>
    <w:tbl>
      <w:tblPr>
        <w:tblW w:w="9566" w:type="dxa"/>
        <w:tblLayout w:type="fixed"/>
        <w:tblLook w:val="0600" w:firstRow="0" w:lastRow="0" w:firstColumn="0" w:lastColumn="0" w:noHBand="1" w:noVBand="1"/>
      </w:tblPr>
      <w:tblGrid>
        <w:gridCol w:w="2268"/>
        <w:gridCol w:w="1276"/>
        <w:gridCol w:w="567"/>
        <w:gridCol w:w="992"/>
        <w:gridCol w:w="1418"/>
        <w:gridCol w:w="2268"/>
        <w:gridCol w:w="777"/>
      </w:tblGrid>
      <w:tr w:rsidR="00C83137" w:rsidRPr="00C1242E" w14:paraId="06643F51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BAC8F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07E462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l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155CC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ss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556EA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426C1" w14:textId="77777777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MT pre-vacc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D359" w14:textId="39DFC21C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8B3C4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ometric SD pre-vacci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F6220" w14:textId="694496DC" w:rsidR="00C83137" w:rsidRPr="00C1242E" w:rsidRDefault="00C83137" w:rsidP="00C8313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ange</w:t>
            </w:r>
          </w:p>
        </w:tc>
      </w:tr>
      <w:tr w:rsidR="00C83137" w:rsidRPr="00C1242E" w14:paraId="041FC153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DDCA29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16887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3D085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3511C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≤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B945C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7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AE3A" w14:textId="5826832A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2C0CB4">
              <w:rPr>
                <w:rFonts w:ascii="Arial" w:hAnsi="Arial" w:cs="Arial"/>
                <w:color w:val="000000" w:themeColor="text1"/>
                <w:sz w:val="16"/>
                <w:szCs w:val="16"/>
              </w:rPr>
              <w:t>3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76A90" w14:textId="7FB6CC1B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-160</w:t>
            </w:r>
          </w:p>
        </w:tc>
      </w:tr>
      <w:tr w:rsidR="00C83137" w:rsidRPr="00C1242E" w14:paraId="1CE5BCAC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84AA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560D4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095A3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941EA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5-≤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29497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4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0BCA2" w14:textId="5882B7AD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2C0CB4">
              <w:rPr>
                <w:rFonts w:ascii="Arial" w:hAnsi="Arial" w:cs="Arial"/>
                <w:color w:val="000000" w:themeColor="text1"/>
                <w:sz w:val="16"/>
                <w:szCs w:val="16"/>
              </w:rPr>
              <w:t>3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B0B84" w14:textId="66E3CFF0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-320</w:t>
            </w:r>
          </w:p>
        </w:tc>
      </w:tr>
      <w:tr w:rsidR="00C83137" w:rsidRPr="00C1242E" w14:paraId="2A8EB9DF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3C450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</w:t>
            </w:r>
            <w:proofErr w:type="spellStart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DistrictOfColumbia</w:t>
            </w:r>
            <w:proofErr w:type="spellEnd"/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/27/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F02E2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J.2 Cell Vac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E7F6D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B64F2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C646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2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C9D3" w14:textId="29CD4463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2C0CB4">
              <w:rPr>
                <w:rFonts w:ascii="Arial" w:hAnsi="Arial" w:cs="Arial"/>
                <w:color w:val="000000" w:themeColor="text1"/>
                <w:sz w:val="16"/>
                <w:szCs w:val="16"/>
              </w:rPr>
              <w:t>3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521CF" w14:textId="28CD40AF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-320</w:t>
            </w:r>
          </w:p>
        </w:tc>
      </w:tr>
      <w:tr w:rsidR="00C83137" w:rsidRPr="00C1242E" w14:paraId="58A356C1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D7847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C1496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2E7B56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E589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≤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9D4ED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6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B0CA" w14:textId="42C549F4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2C0CB4">
              <w:rPr>
                <w:rFonts w:ascii="Arial" w:hAnsi="Arial" w:cs="Arial"/>
                <w:color w:val="000000" w:themeColor="text1"/>
                <w:sz w:val="16"/>
                <w:szCs w:val="16"/>
              </w:rPr>
              <w:t>2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A5ECA" w14:textId="15A4C566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-80</w:t>
            </w:r>
          </w:p>
        </w:tc>
      </w:tr>
      <w:tr w:rsidR="00C83137" w:rsidRPr="00C1242E" w14:paraId="569A423E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440F32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7A5EB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4D70D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AEDC8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&gt;5-≤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30E641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32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65AE" w14:textId="25B2F421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2C0CB4">
              <w:rPr>
                <w:rFonts w:ascii="Arial" w:hAnsi="Arial" w:cs="Arial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E01DD" w14:textId="3D3DECA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-320</w:t>
            </w:r>
          </w:p>
        </w:tc>
      </w:tr>
      <w:tr w:rsidR="00C83137" w:rsidRPr="00103EDE" w14:paraId="6810A7C7" w14:textId="77777777" w:rsidTr="00E844CC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C1EE2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A/Norway/8765/2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9C68D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2F235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28CB6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≥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CD11A" w14:textId="77777777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20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F8EEC" w14:textId="5D4C4B56" w:rsidR="00C83137" w:rsidRPr="00C1242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7A2C0CB4">
              <w:rPr>
                <w:rFonts w:ascii="Arial" w:hAnsi="Arial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E81A7" w14:textId="77564065" w:rsidR="00C83137" w:rsidRPr="00103EDE" w:rsidRDefault="00C83137" w:rsidP="00C8313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1242E">
              <w:rPr>
                <w:rFonts w:ascii="Arial" w:hAnsi="Arial" w:cs="Arial"/>
                <w:color w:val="000000" w:themeColor="text1"/>
                <w:sz w:val="16"/>
                <w:szCs w:val="16"/>
              </w:rPr>
              <w:t>5-80</w:t>
            </w:r>
          </w:p>
        </w:tc>
      </w:tr>
    </w:tbl>
    <w:p w14:paraId="62015B67" w14:textId="77777777" w:rsidR="000B4874" w:rsidRPr="00103EDE" w:rsidRDefault="000B4874" w:rsidP="000B4874">
      <w:pPr>
        <w:rPr>
          <w:rFonts w:ascii="Arial" w:hAnsi="Arial" w:cs="Arial"/>
          <w:color w:val="000000" w:themeColor="text1"/>
        </w:rPr>
      </w:pPr>
    </w:p>
    <w:p w14:paraId="691C5DA6" w14:textId="77777777" w:rsidR="000B4874" w:rsidRPr="00103EDE" w:rsidRDefault="000B4874" w:rsidP="000B4874">
      <w:pPr>
        <w:rPr>
          <w:rFonts w:ascii="Arial" w:hAnsi="Arial" w:cs="Arial"/>
          <w:color w:val="000000" w:themeColor="text1"/>
        </w:rPr>
      </w:pPr>
    </w:p>
    <w:p w14:paraId="0041A457" w14:textId="77777777" w:rsidR="000B4874" w:rsidRPr="00103EDE" w:rsidRDefault="000B4874" w:rsidP="000B4874">
      <w:pPr>
        <w:rPr>
          <w:rFonts w:ascii="Arial" w:hAnsi="Arial" w:cs="Arial"/>
          <w:color w:val="000000" w:themeColor="text1"/>
        </w:rPr>
      </w:pPr>
    </w:p>
    <w:p w14:paraId="714A5AD2" w14:textId="77777777" w:rsidR="000B4874" w:rsidRPr="00103EDE" w:rsidRDefault="000B4874" w:rsidP="000B4874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5B1D4997" w14:textId="475DFBF4" w:rsidR="00BC16A6" w:rsidRDefault="00BC16A6">
      <w:r>
        <w:br w:type="page"/>
      </w:r>
    </w:p>
    <w:p w14:paraId="1EB14262" w14:textId="3B0ACCCC" w:rsidR="00BC16A6" w:rsidRPr="006C0108" w:rsidRDefault="00BC16A6" w:rsidP="00BC16A6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lastRenderedPageBreak/>
        <w:t xml:space="preserve">Supplemental </w:t>
      </w:r>
      <w:r w:rsidRPr="006C0108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 xml:space="preserve">methods </w:t>
      </w: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(</w:t>
      </w:r>
      <w:r w:rsidRPr="006C0108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 xml:space="preserve">for </w:t>
      </w:r>
      <w:r w:rsidRPr="00E844CC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the Norwegian Institute of Public Health </w:t>
      </w:r>
      <w:r w:rsidRPr="006C0108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cohorts</w:t>
      </w: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)</w:t>
      </w:r>
    </w:p>
    <w:p w14:paraId="114C5943" w14:textId="77777777" w:rsidR="00BC16A6" w:rsidRPr="00C1242E" w:rsidRDefault="00BC16A6" w:rsidP="00BC16A6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Virus propagation and titration</w:t>
      </w:r>
    </w:p>
    <w:p w14:paraId="39090C09" w14:textId="77777777" w:rsidR="00BC16A6" w:rsidRPr="00C1242E" w:rsidRDefault="00BC16A6" w:rsidP="00BC16A6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The Influenza A/Croatia/10136RV/2023 and A/District of Columbia/27/2023 were provided by the 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UK 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WHO Collaborating Centre for Reference and Research on Influenza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, the Worldwide Influenza Centre (WIC)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 at the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Francis Crick Institute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73E330E7" w14:textId="25E1AA0B" w:rsidR="00BC16A6" w:rsidRPr="00C1242E" w:rsidRDefault="00BC16A6" w:rsidP="00BC16A6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H3N2 influenza virus stocks were propagated in Madin-Darby canine kidney-α2.6-sial transferase (MDCK-SIAT1) cells (A/District of Columbia/27/2023 and A/Norway/8765/2025) and embryonated chicken eggs (A/Croatia/10136RV/2023). Virus stocks were titrated with MDCK-SIAT1 cells using ELISA to identify culture wells positive for virus growth. The 50% tissue culture infectious dose (TCID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bscript"/>
        </w:rPr>
        <w:t>50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) for each stock was calculated using Reed-Muench method (Reed &amp; Muench, 1938).</w:t>
      </w:r>
    </w:p>
    <w:p w14:paraId="6DD7F744" w14:textId="77777777" w:rsidR="00BC16A6" w:rsidRPr="00E91596" w:rsidRDefault="00BC16A6" w:rsidP="00BC16A6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>Low-throughput live virus m</w:t>
      </w:r>
      <w:r w:rsidRPr="00E91596">
        <w:rPr>
          <w:rFonts w:ascii="Arial" w:eastAsia="Arial" w:hAnsi="Arial" w:cs="Arial"/>
          <w:b/>
          <w:bCs/>
          <w:color w:val="000000" w:themeColor="text1"/>
        </w:rPr>
        <w:t>icroneutralisation assay (MNA)</w:t>
      </w:r>
    </w:p>
    <w:p w14:paraId="1135D462" w14:textId="77777777" w:rsidR="00BC16A6" w:rsidRPr="00C1242E" w:rsidRDefault="00BC16A6" w:rsidP="00BC16A6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All serum samples were heat-inactivated at 56°C for 30 min and serially diluted two-fold in virus diluent (MEM supplemented with 0.5% bovine serum albumin fraction V, 2.5mM HEPES buffer, 1x penicillin/streptomycin and 1µg/ml TPCK-treated trypsin) in a 96-well culture plates. Virus inoculum corresponding to 200 TCID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bscript"/>
        </w:rPr>
        <w:t>50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 per 50µL was mixed with the diluted serum samples and incubated for 1 h at 37°C.  </w:t>
      </w:r>
    </w:p>
    <w:p w14:paraId="59215DA3" w14:textId="77777777" w:rsidR="00BC16A6" w:rsidRPr="00C1242E" w:rsidRDefault="00BC16A6" w:rsidP="00BC16A6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Following incubation, MDCK-SIAT1 cells were added at a density of 1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.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5 x 10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4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 cells per well, and plates were incubated for 20 h at 37°C. The plates were washed with PBS and then fixed with cold 80% acetone in PBS. Virus replication was assessed by ELISA.  </w:t>
      </w:r>
    </w:p>
    <w:p w14:paraId="70120C3B" w14:textId="77777777" w:rsidR="00BC16A6" w:rsidRPr="00C1242E" w:rsidRDefault="00BC16A6" w:rsidP="00BC16A6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The ELISA included a blocking step with PBS containing 1% BSA, primary incubation with anti-influenza A virus nucleoprotein (NP) monoclonal antibody (</w:t>
      </w:r>
      <w:proofErr w:type="spellStart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InVivoMab</w:t>
      </w:r>
      <w:proofErr w:type="spellEnd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 xml:space="preserve">, BE0159), and secondary incubation with Goat anti-mouse IgG ALP Antibody (Sigma-Aldrich, A2429). </w:t>
      </w: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lastRenderedPageBreak/>
        <w:t>Between each incubation step, the plates were washed with wash buffer (PBS with 2% Tween 20). Finally, 1 mg/mL of phosphatase substrate dissolved in diethanolamine buffer was added to the plates, and the absorbance was measured at 405 nm after 45 min. </w:t>
      </w:r>
      <w:r w:rsidRPr="00C1242E">
        <w:rPr>
          <w:rFonts w:ascii="Arial" w:hAnsi="Arial" w:cs="Arial"/>
          <w:color w:val="000000" w:themeColor="text1"/>
        </w:rPr>
        <w:t> </w:t>
      </w:r>
    </w:p>
    <w:p w14:paraId="72486584" w14:textId="34181367" w:rsidR="00BC16A6" w:rsidRPr="0020574B" w:rsidRDefault="00BC16A6" w:rsidP="00BC16A6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The neutralisation end point titre was determined as the reciprocal of the highest serum dilution resulting in an OD value less than 2 times the mean of the cells-only controls. Sera with titres &lt; 10 were assigned an HAI titre of 5.</w:t>
      </w:r>
    </w:p>
    <w:p w14:paraId="5E6B617A" w14:textId="77777777" w:rsidR="00BC16A6" w:rsidRPr="008A6E63" w:rsidRDefault="00BC16A6" w:rsidP="00BC16A6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8A6E63">
        <w:rPr>
          <w:rFonts w:ascii="Arial" w:eastAsia="Arial" w:hAnsi="Arial" w:cs="Arial"/>
          <w:b/>
          <w:bCs/>
          <w:color w:val="000000" w:themeColor="text1"/>
        </w:rPr>
        <w:t>Hemagglutination inhibition assay (HAI)</w:t>
      </w:r>
    </w:p>
    <w:p w14:paraId="58876E25" w14:textId="77777777" w:rsidR="00BC16A6" w:rsidRDefault="00BC16A6" w:rsidP="00BC16A6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Aliquots of collected sera were treated with receptor destroying enzyme (RDE) overnight (ON) at 37°C, followed by the addition of 1.5% sodium citrate and inactivation by incubating for 30 min at 56°C. Next, the sera were serially diluted two-fold in 96-well plates starting at dilution 1:20 in PBS pH 7.2 containing 20nM oseltamivir, resulting in a final volume of 25 </w:t>
      </w:r>
      <w:proofErr w:type="spellStart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μl</w:t>
      </w:r>
      <w:proofErr w:type="spellEnd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 pr well. Viral antigens (A/Croatia/10136RV/2023, A/District of Columbia/27/2023 or A/Norway/8765/2025) were subsequently added to the wells at a concentration 6–8 hemagglutinating units (HAU) per 25 </w:t>
      </w:r>
      <w:proofErr w:type="spellStart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μl</w:t>
      </w:r>
      <w:proofErr w:type="spellEnd"/>
      <w:r w:rsidRPr="00C1242E">
        <w:rPr>
          <w:rFonts w:ascii="Arial" w:eastAsia="Arial" w:hAnsi="Arial" w:cs="Arial"/>
          <w:color w:val="000000" w:themeColor="text1"/>
          <w:sz w:val="22"/>
          <w:szCs w:val="22"/>
        </w:rPr>
        <w:t>. Diluted sera and influenza virus were incubated for 1h at room temperature, before addition of turkey red blood cells (RBC) as indicator cells at a concentration of 0.25% in PBS with BSA. The HAI titre was determined as the serum dilution factor that produced complete inhibition in the assay. Sera with titres &lt; 20 were assigned an HAI titre of 10.</w:t>
      </w:r>
    </w:p>
    <w:p w14:paraId="5E995FB3" w14:textId="77777777" w:rsidR="00BC16A6" w:rsidRDefault="00BC16A6" w:rsidP="00BC16A6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CF94333" w14:textId="77777777" w:rsidR="00BC16A6" w:rsidRPr="00C1242E" w:rsidRDefault="00BC16A6" w:rsidP="00BC16A6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B978911" w14:textId="7F8149DE" w:rsidR="00B16B12" w:rsidRPr="0020574B" w:rsidRDefault="00B16B12">
      <w:pP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</w:p>
    <w:sectPr w:rsidR="00B16B12" w:rsidRPr="0020574B" w:rsidSect="0020574B">
      <w:footerReference w:type="even" r:id="rId11"/>
      <w:footerReference w:type="default" r:id="rId12"/>
      <w:pgSz w:w="11906" w:h="16838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69748" w14:textId="77777777" w:rsidR="002115DF" w:rsidRDefault="002115DF" w:rsidP="002C4AC1">
      <w:pPr>
        <w:spacing w:after="0" w:line="240" w:lineRule="auto"/>
      </w:pPr>
      <w:r>
        <w:separator/>
      </w:r>
    </w:p>
  </w:endnote>
  <w:endnote w:type="continuationSeparator" w:id="0">
    <w:p w14:paraId="73CF5B5A" w14:textId="77777777" w:rsidR="002115DF" w:rsidRDefault="002115DF" w:rsidP="002C4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4727059"/>
      <w:docPartObj>
        <w:docPartGallery w:val="Page Numbers (Bottom of Page)"/>
        <w:docPartUnique/>
      </w:docPartObj>
    </w:sdtPr>
    <w:sdtContent>
      <w:p w14:paraId="6AFC2F21" w14:textId="58C62B28" w:rsidR="0020574B" w:rsidRDefault="0020574B" w:rsidP="00487E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1249238" w14:textId="25528D1C" w:rsidR="000B4874" w:rsidRDefault="000B4874" w:rsidP="002057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jc w:val="right"/>
      <w:rPr>
        <w:rFonts w:ascii="Arial" w:eastAsia="Arial" w:hAnsi="Arial" w:cs="Arial"/>
        <w:color w:val="000000"/>
      </w:rPr>
    </w:pPr>
  </w:p>
  <w:p w14:paraId="730A1E38" w14:textId="77777777" w:rsidR="000B4874" w:rsidRDefault="000B48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rFonts w:ascii="Arial" w:eastAsia="Arial" w:hAnsi="Arial" w:cs="Arial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41007330"/>
      <w:docPartObj>
        <w:docPartGallery w:val="Page Numbers (Bottom of Page)"/>
        <w:docPartUnique/>
      </w:docPartObj>
    </w:sdtPr>
    <w:sdtContent>
      <w:p w14:paraId="41FBBC1A" w14:textId="1BD3EC47" w:rsidR="0020574B" w:rsidRDefault="0020574B" w:rsidP="00487E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3B558B" w14:textId="5333BF5C" w:rsidR="000B4874" w:rsidRDefault="009C59F4" w:rsidP="0020574B">
    <w:pPr>
      <w:pBdr>
        <w:top w:val="nil"/>
        <w:left w:val="nil"/>
        <w:bottom w:val="nil"/>
        <w:right w:val="nil"/>
        <w:between w:val="nil"/>
      </w:pBdr>
      <w:spacing w:before="180" w:after="180" w:line="480" w:lineRule="auto"/>
      <w:ind w:right="360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t>2025 H3N2 serological assessment</w:t>
    </w:r>
    <w:r w:rsidR="00555F09">
      <w:rPr>
        <w:rFonts w:ascii="Arial" w:eastAsia="Arial" w:hAnsi="Arial" w:cs="Arial"/>
        <w:color w:val="000000"/>
        <w:sz w:val="22"/>
        <w:szCs w:val="22"/>
      </w:rPr>
      <w:t xml:space="preserve"> </w:t>
    </w:r>
    <w:r w:rsidR="002C4AC1">
      <w:rPr>
        <w:rFonts w:ascii="Arial" w:eastAsia="Arial" w:hAnsi="Arial" w:cs="Arial"/>
        <w:color w:val="000000"/>
        <w:sz w:val="22"/>
        <w:szCs w:val="22"/>
      </w:rPr>
      <w:t>– Supplemental material</w:t>
    </w:r>
    <w:r w:rsidR="00555F09">
      <w:rPr>
        <w:rFonts w:ascii="Arial" w:eastAsia="Arial" w:hAnsi="Arial" w:cs="Arial"/>
        <w:color w:val="000000"/>
        <w:sz w:val="22"/>
        <w:szCs w:val="22"/>
      </w:rPr>
      <w:t>s</w:t>
    </w:r>
  </w:p>
  <w:p w14:paraId="1B4D970E" w14:textId="77777777" w:rsidR="000B4874" w:rsidRDefault="000B48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Arial" w:eastAsia="Arial" w:hAnsi="Arial" w:cs="Arial"/>
        <w:color w:val="000000"/>
      </w:rPr>
    </w:pPr>
  </w:p>
  <w:p w14:paraId="0AA8BA99" w14:textId="77777777" w:rsidR="000B4874" w:rsidRDefault="000B487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rFonts w:ascii="Arial" w:eastAsia="Arial" w:hAnsi="Arial" w:cs="Arial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3B49D6" w14:textId="77777777" w:rsidR="002115DF" w:rsidRDefault="002115DF" w:rsidP="002C4AC1">
      <w:pPr>
        <w:spacing w:after="0" w:line="240" w:lineRule="auto"/>
      </w:pPr>
      <w:r>
        <w:separator/>
      </w:r>
    </w:p>
  </w:footnote>
  <w:footnote w:type="continuationSeparator" w:id="0">
    <w:p w14:paraId="3A0D29B8" w14:textId="77777777" w:rsidR="002115DF" w:rsidRDefault="002115DF" w:rsidP="002C4A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166BB"/>
    <w:multiLevelType w:val="multilevel"/>
    <w:tmpl w:val="C68ED8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36445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74"/>
    <w:rsid w:val="00013B8F"/>
    <w:rsid w:val="0002095F"/>
    <w:rsid w:val="0004065E"/>
    <w:rsid w:val="00051460"/>
    <w:rsid w:val="00056C48"/>
    <w:rsid w:val="0006162D"/>
    <w:rsid w:val="00075868"/>
    <w:rsid w:val="000771B0"/>
    <w:rsid w:val="000904B5"/>
    <w:rsid w:val="000B2597"/>
    <w:rsid w:val="000B4874"/>
    <w:rsid w:val="000B7952"/>
    <w:rsid w:val="000C556B"/>
    <w:rsid w:val="00114207"/>
    <w:rsid w:val="00133D5D"/>
    <w:rsid w:val="00135E63"/>
    <w:rsid w:val="001571F8"/>
    <w:rsid w:val="00164BAA"/>
    <w:rsid w:val="00172186"/>
    <w:rsid w:val="00181669"/>
    <w:rsid w:val="00196E70"/>
    <w:rsid w:val="001D09E4"/>
    <w:rsid w:val="001E623A"/>
    <w:rsid w:val="001F1244"/>
    <w:rsid w:val="001F5606"/>
    <w:rsid w:val="0020574B"/>
    <w:rsid w:val="002115DF"/>
    <w:rsid w:val="00241266"/>
    <w:rsid w:val="00251892"/>
    <w:rsid w:val="002530FD"/>
    <w:rsid w:val="002601E1"/>
    <w:rsid w:val="00261767"/>
    <w:rsid w:val="00265479"/>
    <w:rsid w:val="002A1788"/>
    <w:rsid w:val="002A2CC8"/>
    <w:rsid w:val="002B4A8B"/>
    <w:rsid w:val="002B5A08"/>
    <w:rsid w:val="002B6200"/>
    <w:rsid w:val="002C4AC1"/>
    <w:rsid w:val="00315F2B"/>
    <w:rsid w:val="00333BA5"/>
    <w:rsid w:val="003442C6"/>
    <w:rsid w:val="003621D3"/>
    <w:rsid w:val="00363588"/>
    <w:rsid w:val="00364329"/>
    <w:rsid w:val="00376372"/>
    <w:rsid w:val="00380EA7"/>
    <w:rsid w:val="003938C0"/>
    <w:rsid w:val="00393901"/>
    <w:rsid w:val="003B5FB9"/>
    <w:rsid w:val="003F5F95"/>
    <w:rsid w:val="004164D0"/>
    <w:rsid w:val="00426600"/>
    <w:rsid w:val="00445481"/>
    <w:rsid w:val="0046209B"/>
    <w:rsid w:val="00477E55"/>
    <w:rsid w:val="00490EBD"/>
    <w:rsid w:val="00496E07"/>
    <w:rsid w:val="004D579D"/>
    <w:rsid w:val="004E5210"/>
    <w:rsid w:val="004E5828"/>
    <w:rsid w:val="004F2249"/>
    <w:rsid w:val="005479D5"/>
    <w:rsid w:val="00555F09"/>
    <w:rsid w:val="00564F68"/>
    <w:rsid w:val="005736CC"/>
    <w:rsid w:val="005772F7"/>
    <w:rsid w:val="00594449"/>
    <w:rsid w:val="005B166B"/>
    <w:rsid w:val="005B344A"/>
    <w:rsid w:val="005B40B6"/>
    <w:rsid w:val="005C1AC6"/>
    <w:rsid w:val="005C2497"/>
    <w:rsid w:val="006006D5"/>
    <w:rsid w:val="00606098"/>
    <w:rsid w:val="00684CD0"/>
    <w:rsid w:val="006B1E91"/>
    <w:rsid w:val="006C0108"/>
    <w:rsid w:val="006E5594"/>
    <w:rsid w:val="006F3341"/>
    <w:rsid w:val="007127FE"/>
    <w:rsid w:val="00727C08"/>
    <w:rsid w:val="007323AF"/>
    <w:rsid w:val="007648AE"/>
    <w:rsid w:val="007854E2"/>
    <w:rsid w:val="007B6EA1"/>
    <w:rsid w:val="007E5BD5"/>
    <w:rsid w:val="007F3958"/>
    <w:rsid w:val="007F3F28"/>
    <w:rsid w:val="007F6B3D"/>
    <w:rsid w:val="007F6D64"/>
    <w:rsid w:val="00820451"/>
    <w:rsid w:val="00850B3E"/>
    <w:rsid w:val="00887912"/>
    <w:rsid w:val="008A068E"/>
    <w:rsid w:val="008A62D7"/>
    <w:rsid w:val="008A6E63"/>
    <w:rsid w:val="008B407A"/>
    <w:rsid w:val="008C5F57"/>
    <w:rsid w:val="008C7952"/>
    <w:rsid w:val="008D58E8"/>
    <w:rsid w:val="008F2C0C"/>
    <w:rsid w:val="009015BF"/>
    <w:rsid w:val="00927FDE"/>
    <w:rsid w:val="00937DC8"/>
    <w:rsid w:val="0095611A"/>
    <w:rsid w:val="00956838"/>
    <w:rsid w:val="009B32F0"/>
    <w:rsid w:val="009C447A"/>
    <w:rsid w:val="009C59F4"/>
    <w:rsid w:val="009D6BC9"/>
    <w:rsid w:val="009E699C"/>
    <w:rsid w:val="009F0AFF"/>
    <w:rsid w:val="009F69F9"/>
    <w:rsid w:val="00A072D9"/>
    <w:rsid w:val="00A2052D"/>
    <w:rsid w:val="00A75B53"/>
    <w:rsid w:val="00A95E0D"/>
    <w:rsid w:val="00AB62CD"/>
    <w:rsid w:val="00AF6F08"/>
    <w:rsid w:val="00B16B12"/>
    <w:rsid w:val="00B2041B"/>
    <w:rsid w:val="00B52FDB"/>
    <w:rsid w:val="00B72B5A"/>
    <w:rsid w:val="00B76955"/>
    <w:rsid w:val="00B83579"/>
    <w:rsid w:val="00BB7F4E"/>
    <w:rsid w:val="00BC16A6"/>
    <w:rsid w:val="00BC545D"/>
    <w:rsid w:val="00BC7FF1"/>
    <w:rsid w:val="00BD0DF2"/>
    <w:rsid w:val="00BE4AC2"/>
    <w:rsid w:val="00C007D5"/>
    <w:rsid w:val="00C0132C"/>
    <w:rsid w:val="00C030DB"/>
    <w:rsid w:val="00C06652"/>
    <w:rsid w:val="00C15118"/>
    <w:rsid w:val="00C16AD2"/>
    <w:rsid w:val="00C22CE6"/>
    <w:rsid w:val="00C32BC7"/>
    <w:rsid w:val="00C344A2"/>
    <w:rsid w:val="00C43F01"/>
    <w:rsid w:val="00C52189"/>
    <w:rsid w:val="00C61A64"/>
    <w:rsid w:val="00C70CBC"/>
    <w:rsid w:val="00C83137"/>
    <w:rsid w:val="00C9166C"/>
    <w:rsid w:val="00C9786D"/>
    <w:rsid w:val="00CC6554"/>
    <w:rsid w:val="00CD1D05"/>
    <w:rsid w:val="00CD6F0F"/>
    <w:rsid w:val="00CF0139"/>
    <w:rsid w:val="00CF55CD"/>
    <w:rsid w:val="00D4538F"/>
    <w:rsid w:val="00D4763F"/>
    <w:rsid w:val="00D51484"/>
    <w:rsid w:val="00D64D5A"/>
    <w:rsid w:val="00D856A3"/>
    <w:rsid w:val="00DA162F"/>
    <w:rsid w:val="00DB4F0C"/>
    <w:rsid w:val="00DC2968"/>
    <w:rsid w:val="00DE65DD"/>
    <w:rsid w:val="00E00ACE"/>
    <w:rsid w:val="00E16EC0"/>
    <w:rsid w:val="00E529A8"/>
    <w:rsid w:val="00E52DF7"/>
    <w:rsid w:val="00E8398E"/>
    <w:rsid w:val="00E844CC"/>
    <w:rsid w:val="00E86603"/>
    <w:rsid w:val="00E91596"/>
    <w:rsid w:val="00E91AFD"/>
    <w:rsid w:val="00EA6F0C"/>
    <w:rsid w:val="00EB6D14"/>
    <w:rsid w:val="00EB7FCA"/>
    <w:rsid w:val="00EC13B5"/>
    <w:rsid w:val="00EE4618"/>
    <w:rsid w:val="00EE4CAA"/>
    <w:rsid w:val="00EF3895"/>
    <w:rsid w:val="00EF70D9"/>
    <w:rsid w:val="00F14E85"/>
    <w:rsid w:val="00F25962"/>
    <w:rsid w:val="00F443A2"/>
    <w:rsid w:val="00F532E1"/>
    <w:rsid w:val="00F55EBB"/>
    <w:rsid w:val="00F60215"/>
    <w:rsid w:val="00FA6F28"/>
    <w:rsid w:val="00FB035C"/>
    <w:rsid w:val="00FB159E"/>
    <w:rsid w:val="00FC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F97F0"/>
  <w15:chartTrackingRefBased/>
  <w15:docId w15:val="{9A70F3D0-70D8-994E-A2F2-FC5107BFB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874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8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8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8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8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8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8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0B4874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0B487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B4874"/>
  </w:style>
  <w:style w:type="character" w:styleId="Hyperlink">
    <w:name w:val="Hyperlink"/>
    <w:basedOn w:val="DefaultParagraphFont"/>
    <w:uiPriority w:val="99"/>
    <w:unhideWhenUsed/>
    <w:rsid w:val="000B487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4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AC1"/>
    <w:rPr>
      <w:rFonts w:ascii="Aptos" w:eastAsia="Aptos" w:hAnsi="Aptos" w:cs="Aptos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4A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AC1"/>
    <w:rPr>
      <w:rFonts w:ascii="Aptos" w:eastAsia="Aptos" w:hAnsi="Aptos" w:cs="Aptos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ptos" w:eastAsia="Aptos" w:hAnsi="Aptos" w:cs="Aptos"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9D6BC9"/>
    <w:pPr>
      <w:spacing w:after="0" w:line="240" w:lineRule="auto"/>
    </w:pPr>
    <w:rPr>
      <w:rFonts w:ascii="Aptos" w:eastAsia="Aptos" w:hAnsi="Aptos" w:cs="Aptos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05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y.wu@crick.ac.uk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mma.wall@crick.ac.uk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775</Words>
  <Characters>12585</Characters>
  <Application>Microsoft Office Word</Application>
  <DocSecurity>0</DocSecurity>
  <Lines>786</Lines>
  <Paragraphs>683</Paragraphs>
  <ScaleCrop>false</ScaleCrop>
  <Company/>
  <LinksUpToDate>false</LinksUpToDate>
  <CharactersWithSpaces>1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ll</dc:creator>
  <cp:keywords/>
  <dc:description/>
  <cp:lastModifiedBy>Mary Wu</cp:lastModifiedBy>
  <cp:revision>4</cp:revision>
  <dcterms:created xsi:type="dcterms:W3CDTF">2026-05-26T20:49:00Z</dcterms:created>
  <dcterms:modified xsi:type="dcterms:W3CDTF">2026-05-29T15:09:00Z</dcterms:modified>
</cp:coreProperties>
</file>